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D66A" w14:textId="77777777" w:rsidR="00E01648" w:rsidRPr="00D55342" w:rsidRDefault="00E01648" w:rsidP="00CE4960">
      <w:pPr>
        <w:autoSpaceDE w:val="0"/>
        <w:autoSpaceDN w:val="0"/>
        <w:adjustRightInd w:val="0"/>
        <w:spacing w:line="400" w:lineRule="exact"/>
        <w:rPr>
          <w:rFonts w:eastAsia="宋体" w:cs="Times New Roman"/>
          <w:bCs/>
          <w:kern w:val="0"/>
          <w:sz w:val="24"/>
          <w:szCs w:val="24"/>
        </w:rPr>
      </w:pPr>
      <w:r w:rsidRPr="00D55342">
        <w:rPr>
          <w:rFonts w:eastAsia="宋体" w:cs="Times New Roman"/>
          <w:b/>
          <w:sz w:val="24"/>
          <w:szCs w:val="24"/>
        </w:rPr>
        <w:t>Table S1</w:t>
      </w:r>
      <w:r w:rsidRPr="00D55342">
        <w:rPr>
          <w:rFonts w:cs="Times New Roman"/>
          <w:b/>
          <w:sz w:val="24"/>
          <w:szCs w:val="24"/>
        </w:rPr>
        <w:t>.</w:t>
      </w:r>
      <w:r w:rsidRPr="00D55342">
        <w:rPr>
          <w:rFonts w:eastAsia="宋体" w:cs="Times New Roman"/>
          <w:bCs/>
          <w:kern w:val="0"/>
          <w:sz w:val="24"/>
          <w:szCs w:val="24"/>
        </w:rPr>
        <w:t xml:space="preserve"> List of primer sequences for </w:t>
      </w:r>
      <w:proofErr w:type="spellStart"/>
      <w:r w:rsidRPr="00D55342">
        <w:rPr>
          <w:rFonts w:eastAsia="宋体" w:cs="Times New Roman"/>
          <w:bCs/>
          <w:kern w:val="0"/>
          <w:sz w:val="24"/>
          <w:szCs w:val="24"/>
        </w:rPr>
        <w:t>qRT</w:t>
      </w:r>
      <w:proofErr w:type="spellEnd"/>
      <w:r w:rsidRPr="00D55342">
        <w:rPr>
          <w:rFonts w:eastAsia="宋体" w:cs="Times New Roman"/>
          <w:bCs/>
          <w:kern w:val="0"/>
          <w:sz w:val="24"/>
          <w:szCs w:val="24"/>
        </w:rPr>
        <w:t>-PCR of miRNAs and genes</w:t>
      </w:r>
    </w:p>
    <w:tbl>
      <w:tblPr>
        <w:tblStyle w:val="1"/>
        <w:tblW w:w="7938" w:type="dxa"/>
        <w:tblInd w:w="250" w:type="dxa"/>
        <w:tblLook w:val="04A0" w:firstRow="1" w:lastRow="0" w:firstColumn="1" w:lastColumn="0" w:noHBand="0" w:noVBand="1"/>
      </w:tblPr>
      <w:tblGrid>
        <w:gridCol w:w="2977"/>
        <w:gridCol w:w="4961"/>
      </w:tblGrid>
      <w:tr w:rsidR="00E01648" w:rsidRPr="00D55342" w14:paraId="4B315434" w14:textId="77777777" w:rsidTr="00E01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76923C"/>
              <w:bottom w:val="single" w:sz="8" w:space="0" w:color="76923C"/>
            </w:tcBorders>
            <w:shd w:val="clear" w:color="auto" w:fill="auto"/>
            <w:noWrap/>
            <w:hideMark/>
          </w:tcPr>
          <w:p w14:paraId="365C5509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Primer Name</w:t>
            </w:r>
          </w:p>
        </w:tc>
        <w:tc>
          <w:tcPr>
            <w:tcW w:w="4961" w:type="dxa"/>
            <w:tcBorders>
              <w:top w:val="single" w:sz="12" w:space="0" w:color="76923C"/>
              <w:bottom w:val="single" w:sz="8" w:space="0" w:color="76923C"/>
            </w:tcBorders>
            <w:shd w:val="clear" w:color="auto" w:fill="auto"/>
            <w:noWrap/>
            <w:hideMark/>
          </w:tcPr>
          <w:p w14:paraId="0F36FA69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</w:pPr>
            <w:r w:rsidRPr="00D55342">
              <w:rPr>
                <w:rFonts w:eastAsia="MinionPro-Bold"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Sequence (5</w:t>
            </w:r>
            <w:r w:rsidRPr="00D55342">
              <w:rPr>
                <w:rFonts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′</w:t>
            </w:r>
            <w:r w:rsidRPr="00D55342">
              <w:rPr>
                <w:rFonts w:eastAsia="MinionPro-Bold"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to 3</w:t>
            </w:r>
            <w:r w:rsidRPr="00D55342">
              <w:rPr>
                <w:rFonts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′</w:t>
            </w:r>
            <w:r w:rsidRPr="00D55342">
              <w:rPr>
                <w:rFonts w:eastAsia="MinionPro-Bold" w:cs="Times New Roman"/>
                <w:b w:val="0"/>
                <w:bCs w:val="0"/>
                <w:color w:val="auto"/>
                <w:sz w:val="24"/>
                <w:szCs w:val="24"/>
                <w:lang w:eastAsia="en-US"/>
              </w:rPr>
              <w:t>)</w:t>
            </w:r>
          </w:p>
        </w:tc>
      </w:tr>
      <w:tr w:rsidR="00E01648" w:rsidRPr="00D55342" w14:paraId="05626DFF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76923C"/>
            </w:tcBorders>
            <w:shd w:val="clear" w:color="auto" w:fill="auto"/>
            <w:noWrap/>
            <w:hideMark/>
          </w:tcPr>
          <w:p w14:paraId="3E78225C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378f</w:t>
            </w:r>
          </w:p>
        </w:tc>
        <w:tc>
          <w:tcPr>
            <w:tcW w:w="4961" w:type="dxa"/>
            <w:tcBorders>
              <w:top w:val="single" w:sz="8" w:space="0" w:color="76923C"/>
            </w:tcBorders>
            <w:shd w:val="clear" w:color="auto" w:fill="auto"/>
            <w:noWrap/>
            <w:hideMark/>
          </w:tcPr>
          <w:p w14:paraId="21CB0A9A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CCTGTGCAACTGGACTTGGAG</w:t>
            </w:r>
          </w:p>
        </w:tc>
      </w:tr>
      <w:tr w:rsidR="00E01648" w:rsidRPr="00D55342" w14:paraId="10A8C715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C227E05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376c-5p</w:t>
            </w:r>
          </w:p>
        </w:tc>
        <w:tc>
          <w:tcPr>
            <w:tcW w:w="4961" w:type="dxa"/>
            <w:shd w:val="clear" w:color="auto" w:fill="auto"/>
            <w:noWrap/>
          </w:tcPr>
          <w:p w14:paraId="42494A00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AAGCGCCTGGTGGATATTCCT</w:t>
            </w:r>
          </w:p>
        </w:tc>
      </w:tr>
      <w:tr w:rsidR="00E01648" w:rsidRPr="00D55342" w14:paraId="5124DD37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35EA2561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378b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2A8CF47" w14:textId="77777777" w:rsidR="00E01648" w:rsidRPr="00D55342" w:rsidRDefault="00E01648" w:rsidP="00CE4960">
            <w:pPr>
              <w:keepNext/>
              <w:keepLines/>
              <w:widowControl/>
              <w:autoSpaceDE w:val="0"/>
              <w:autoSpaceDN w:val="0"/>
              <w:adjustRightInd w:val="0"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AACAATACTGGACTTGGAGGCA</w:t>
            </w:r>
          </w:p>
        </w:tc>
      </w:tr>
      <w:tr w:rsidR="00E01648" w:rsidRPr="00D55342" w14:paraId="4A547B31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E475BBA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378g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6296B2C1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AAGTTGCAACTGGGCTTGGAG</w:t>
            </w:r>
          </w:p>
        </w:tc>
      </w:tr>
      <w:tr w:rsidR="00E01648" w:rsidRPr="00D55342" w14:paraId="661D09C7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2606E1EA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92a-2-5p</w:t>
            </w:r>
          </w:p>
        </w:tc>
        <w:tc>
          <w:tcPr>
            <w:tcW w:w="4961" w:type="dxa"/>
            <w:shd w:val="clear" w:color="auto" w:fill="auto"/>
            <w:noWrap/>
          </w:tcPr>
          <w:p w14:paraId="7115A30C" w14:textId="77777777" w:rsidR="00E01648" w:rsidRPr="00D55342" w:rsidRDefault="00E01648" w:rsidP="00CE4960">
            <w:pPr>
              <w:keepNext/>
              <w:keepLines/>
              <w:widowControl/>
              <w:autoSpaceDE w:val="0"/>
              <w:autoSpaceDN w:val="0"/>
              <w:adjustRightInd w:val="0"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AATGCTTGGGTGGGGATTTGTT</w:t>
            </w:r>
          </w:p>
        </w:tc>
      </w:tr>
      <w:tr w:rsidR="00E01648" w:rsidRPr="00D55342" w14:paraId="1D81A207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030D1267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10523-5p</w:t>
            </w:r>
          </w:p>
        </w:tc>
        <w:tc>
          <w:tcPr>
            <w:tcW w:w="4961" w:type="dxa"/>
            <w:shd w:val="clear" w:color="auto" w:fill="auto"/>
            <w:noWrap/>
          </w:tcPr>
          <w:p w14:paraId="2787BD9B" w14:textId="77777777" w:rsidR="00E01648" w:rsidRPr="00D55342" w:rsidRDefault="00E01648" w:rsidP="00CE4960">
            <w:pPr>
              <w:keepNext/>
              <w:keepLines/>
              <w:widowControl/>
              <w:autoSpaceDE w:val="0"/>
              <w:autoSpaceDN w:val="0"/>
              <w:adjustRightInd w:val="0"/>
              <w:spacing w:line="400" w:lineRule="exac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AATGCACGACAATGATGAGAAGAC</w:t>
            </w:r>
          </w:p>
        </w:tc>
      </w:tr>
      <w:tr w:rsidR="00E01648" w:rsidRPr="00D55342" w14:paraId="08553061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1131B24C" w14:textId="77777777" w:rsidR="00E01648" w:rsidRPr="00D55342" w:rsidRDefault="00E01648" w:rsidP="00CE4960">
            <w:pPr>
              <w:widowControl/>
              <w:spacing w:line="400" w:lineRule="exact"/>
              <w:ind w:rightChars="-50" w:right="-105"/>
              <w:rPr>
                <w:rFonts w:cs="Times New Roman"/>
                <w:b w:val="0"/>
                <w:bCs w:val="0"/>
                <w:i/>
                <w:iCs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1228-5p</w:t>
            </w:r>
          </w:p>
        </w:tc>
        <w:tc>
          <w:tcPr>
            <w:tcW w:w="4961" w:type="dxa"/>
            <w:shd w:val="clear" w:color="auto" w:fill="auto"/>
            <w:noWrap/>
          </w:tcPr>
          <w:p w14:paraId="3A91D996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TAATAAGTGGGCGGGGGCAG</w:t>
            </w:r>
          </w:p>
        </w:tc>
      </w:tr>
      <w:tr w:rsidR="00E01648" w:rsidRPr="00D55342" w14:paraId="4B35E552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472DA765" w14:textId="77777777" w:rsidR="00E01648" w:rsidRPr="00D55342" w:rsidRDefault="00E01648" w:rsidP="00CE4960">
            <w:pPr>
              <w:widowControl/>
              <w:spacing w:line="400" w:lineRule="exact"/>
              <w:ind w:rightChars="-50" w:right="-105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128-2-5p</w:t>
            </w:r>
          </w:p>
        </w:tc>
        <w:tc>
          <w:tcPr>
            <w:tcW w:w="4961" w:type="dxa"/>
            <w:shd w:val="clear" w:color="auto" w:fill="auto"/>
            <w:noWrap/>
          </w:tcPr>
          <w:p w14:paraId="3D7BA356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AACTTGATGGGGGCCGATACA</w:t>
            </w:r>
          </w:p>
        </w:tc>
      </w:tr>
      <w:tr w:rsidR="00E01648" w:rsidRPr="00D55342" w14:paraId="1480B011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6DAB54C7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143-3p</w:t>
            </w:r>
          </w:p>
        </w:tc>
        <w:tc>
          <w:tcPr>
            <w:tcW w:w="4961" w:type="dxa"/>
            <w:shd w:val="clear" w:color="auto" w:fill="auto"/>
            <w:noWrap/>
          </w:tcPr>
          <w:p w14:paraId="60E035E6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CTCGACCGTGAGATGAAGCAC</w:t>
            </w:r>
          </w:p>
        </w:tc>
      </w:tr>
      <w:tr w:rsidR="00E01648" w:rsidRPr="00D55342" w14:paraId="2E5A0FDF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27EF4B27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sa-miR-885-5p</w:t>
            </w:r>
          </w:p>
        </w:tc>
        <w:tc>
          <w:tcPr>
            <w:tcW w:w="4961" w:type="dxa"/>
            <w:shd w:val="clear" w:color="auto" w:fill="auto"/>
            <w:noWrap/>
          </w:tcPr>
          <w:p w14:paraId="2222DBE1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</w:t>
            </w:r>
            <w:r w:rsidRPr="00D55342">
              <w:rPr>
                <w:rFonts w:cs="Times New Roman"/>
                <w:sz w:val="24"/>
                <w:szCs w:val="24"/>
              </w:rPr>
              <w:t xml:space="preserve"> </w:t>
            </w:r>
            <w:r w:rsidRPr="00D55342">
              <w:rPr>
                <w:rFonts w:cs="Times New Roman"/>
                <w:sz w:val="24"/>
                <w:szCs w:val="24"/>
                <w:lang w:eastAsia="en-US"/>
              </w:rPr>
              <w:t>ACATTGGCTCCATTACACTACCC</w:t>
            </w:r>
          </w:p>
        </w:tc>
      </w:tr>
      <w:tr w:rsidR="00E01648" w:rsidRPr="00D55342" w14:paraId="11E5A147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501F9C47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miR</w:t>
            </w:r>
            <w:proofErr w:type="spellEnd"/>
          </w:p>
        </w:tc>
        <w:tc>
          <w:tcPr>
            <w:tcW w:w="4961" w:type="dxa"/>
            <w:shd w:val="clear" w:color="auto" w:fill="auto"/>
            <w:noWrap/>
          </w:tcPr>
          <w:p w14:paraId="67BB2775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R: </w:t>
            </w:r>
            <w:proofErr w:type="spellStart"/>
            <w:r w:rsidRPr="00D55342">
              <w:rPr>
                <w:rFonts w:cs="Times New Roman"/>
                <w:sz w:val="24"/>
                <w:szCs w:val="24"/>
                <w:lang w:eastAsia="en-US"/>
              </w:rPr>
              <w:t>mRQ</w:t>
            </w:r>
            <w:proofErr w:type="spellEnd"/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 3’ primer supplied from the kit</w:t>
            </w:r>
          </w:p>
        </w:tc>
      </w:tr>
      <w:tr w:rsidR="00E01648" w:rsidRPr="00D55342" w14:paraId="12E91442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3168D83E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U6</w:t>
            </w:r>
          </w:p>
        </w:tc>
        <w:tc>
          <w:tcPr>
            <w:tcW w:w="4961" w:type="dxa"/>
            <w:shd w:val="clear" w:color="auto" w:fill="auto"/>
            <w:noWrap/>
          </w:tcPr>
          <w:p w14:paraId="1E3C85E3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 GGAACGATACAGAGAAGATTAGC</w:t>
            </w:r>
          </w:p>
        </w:tc>
      </w:tr>
      <w:tr w:rsidR="00E01648" w:rsidRPr="00D55342" w14:paraId="605CFEEC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12BAE3B3" w14:textId="77777777" w:rsidR="00E01648" w:rsidRPr="00D55342" w:rsidRDefault="00E01648" w:rsidP="00CE4960">
            <w:pPr>
              <w:widowControl/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26BDF497" w14:textId="77777777" w:rsidR="00E01648" w:rsidRPr="00D55342" w:rsidRDefault="00E01648" w:rsidP="00CE4960">
            <w:pPr>
              <w:keepNext/>
              <w:keepLines/>
              <w:widowControl/>
              <w:spacing w:line="400" w:lineRule="exact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R: TGGAACGCTTCACGAATTTGCG</w:t>
            </w:r>
          </w:p>
        </w:tc>
      </w:tr>
      <w:tr w:rsidR="00E01648" w:rsidRPr="00D55342" w14:paraId="264B0F1B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6AAC9B2B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4961" w:type="dxa"/>
            <w:shd w:val="clear" w:color="auto" w:fill="auto"/>
            <w:noWrap/>
          </w:tcPr>
          <w:p w14:paraId="7AC9AEFD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GAGTACAGTGCAATGAGGGAC</w:t>
            </w:r>
          </w:p>
        </w:tc>
      </w:tr>
      <w:tr w:rsidR="00E01648" w:rsidRPr="00D55342" w14:paraId="2DF76624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288F4791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1BB94777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R: </w:t>
            </w:r>
            <w:r w:rsidRPr="00D55342">
              <w:rPr>
                <w:rFonts w:cs="Times New Roman"/>
                <w:sz w:val="24"/>
                <w:szCs w:val="24"/>
              </w:rPr>
              <w:t>CCTGAGCCTGTTTTGTGTCTAC</w:t>
            </w:r>
          </w:p>
        </w:tc>
      </w:tr>
      <w:tr w:rsidR="00E01648" w:rsidRPr="00D55342" w14:paraId="1AEB5805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0716389E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BRD2</w:t>
            </w:r>
          </w:p>
        </w:tc>
        <w:tc>
          <w:tcPr>
            <w:tcW w:w="4961" w:type="dxa"/>
            <w:shd w:val="clear" w:color="auto" w:fill="auto"/>
            <w:noWrap/>
          </w:tcPr>
          <w:p w14:paraId="7A86A816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GGAAACATCAGTTCGCATGGC</w:t>
            </w:r>
          </w:p>
        </w:tc>
      </w:tr>
      <w:tr w:rsidR="00E01648" w:rsidRPr="00D55342" w14:paraId="7883BEB2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519C6D64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791D6A4B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R: </w:t>
            </w:r>
            <w:r w:rsidRPr="00D55342">
              <w:rPr>
                <w:rFonts w:cs="Times New Roman"/>
                <w:sz w:val="24"/>
                <w:szCs w:val="24"/>
              </w:rPr>
              <w:t>CACTCTGAAGCAGCCCAATAA</w:t>
            </w:r>
            <w:r w:rsidRPr="00D55342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E01648" w:rsidRPr="00D55342" w14:paraId="1B68F8A8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7137B1D1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HK2</w:t>
            </w:r>
          </w:p>
        </w:tc>
        <w:tc>
          <w:tcPr>
            <w:tcW w:w="4961" w:type="dxa"/>
            <w:shd w:val="clear" w:color="auto" w:fill="auto"/>
            <w:noWrap/>
          </w:tcPr>
          <w:p w14:paraId="00AD8236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</w:t>
            </w:r>
            <w:r w:rsidRPr="00D55342">
              <w:rPr>
                <w:sz w:val="24"/>
                <w:szCs w:val="24"/>
              </w:rPr>
              <w:t xml:space="preserve"> </w:t>
            </w:r>
            <w:r w:rsidRPr="00D55342">
              <w:rPr>
                <w:rFonts w:cs="Times New Roman"/>
                <w:sz w:val="24"/>
                <w:szCs w:val="24"/>
              </w:rPr>
              <w:t>GAGCCACCACTCACCCTACT</w:t>
            </w:r>
            <w:r w:rsidRPr="00D55342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E01648" w:rsidRPr="00D55342" w14:paraId="1C3A4F90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251810DD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274BA65F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R:</w:t>
            </w:r>
            <w:r w:rsidRPr="00D55342">
              <w:rPr>
                <w:rFonts w:cs="Times New Roman"/>
                <w:sz w:val="24"/>
                <w:szCs w:val="24"/>
              </w:rPr>
              <w:t xml:space="preserve"> </w:t>
            </w:r>
            <w:r w:rsidRPr="00D55342">
              <w:rPr>
                <w:rFonts w:cs="Times New Roman"/>
                <w:sz w:val="24"/>
                <w:szCs w:val="24"/>
                <w:lang w:eastAsia="en-US"/>
              </w:rPr>
              <w:t>CCAGGCATTCGGCAATGTG</w:t>
            </w:r>
            <w:r w:rsidRPr="00D55342">
              <w:rPr>
                <w:rFonts w:cs="Times New Roman"/>
                <w:sz w:val="24"/>
                <w:szCs w:val="24"/>
                <w:lang w:eastAsia="en-US"/>
              </w:rPr>
              <w:tab/>
            </w:r>
          </w:p>
        </w:tc>
      </w:tr>
      <w:tr w:rsidR="00E01648" w:rsidRPr="00D55342" w14:paraId="1CAC9118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040AF642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iCs/>
                <w:sz w:val="24"/>
                <w:szCs w:val="24"/>
              </w:rPr>
              <w:t>SECISBP2L</w:t>
            </w:r>
          </w:p>
        </w:tc>
        <w:tc>
          <w:tcPr>
            <w:tcW w:w="4961" w:type="dxa"/>
            <w:shd w:val="clear" w:color="auto" w:fill="auto"/>
            <w:noWrap/>
          </w:tcPr>
          <w:p w14:paraId="339600E1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F: </w:t>
            </w:r>
            <w:r w:rsidRPr="00D55342">
              <w:rPr>
                <w:rFonts w:cs="Times New Roman"/>
                <w:sz w:val="24"/>
                <w:szCs w:val="24"/>
              </w:rPr>
              <w:t>TATACGATGGCAACAACCCAATC</w:t>
            </w:r>
            <w:r w:rsidRPr="00D55342">
              <w:rPr>
                <w:rFonts w:cs="Times New Roman"/>
                <w:sz w:val="24"/>
                <w:szCs w:val="24"/>
              </w:rPr>
              <w:tab/>
            </w:r>
          </w:p>
        </w:tc>
      </w:tr>
      <w:tr w:rsidR="00E01648" w:rsidRPr="00D55342" w14:paraId="4ED3AA2C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2346FD48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756F6DC9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 xml:space="preserve">R: </w:t>
            </w:r>
            <w:r w:rsidRPr="00D55342">
              <w:rPr>
                <w:rFonts w:cs="Times New Roman"/>
                <w:sz w:val="24"/>
                <w:szCs w:val="24"/>
              </w:rPr>
              <w:t>AGAAACCCATAACCTGGGCAC</w:t>
            </w:r>
          </w:p>
        </w:tc>
      </w:tr>
      <w:tr w:rsidR="00E01648" w:rsidRPr="00D55342" w14:paraId="57F5D3A4" w14:textId="77777777" w:rsidTr="00E0164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</w:tcPr>
          <w:p w14:paraId="29343CAB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sz w:val="24"/>
                <w:szCs w:val="24"/>
              </w:rPr>
            </w:pPr>
            <w:r w:rsidRPr="00D55342">
              <w:rPr>
                <w:rFonts w:cs="Times New Roman"/>
                <w:b w:val="0"/>
                <w:bCs w:val="0"/>
                <w:i/>
                <w:sz w:val="24"/>
                <w:szCs w:val="24"/>
              </w:rPr>
              <w:t>GAPDH</w:t>
            </w:r>
          </w:p>
        </w:tc>
        <w:tc>
          <w:tcPr>
            <w:tcW w:w="4961" w:type="dxa"/>
            <w:shd w:val="clear" w:color="auto" w:fill="auto"/>
            <w:noWrap/>
          </w:tcPr>
          <w:p w14:paraId="54082810" w14:textId="77777777" w:rsidR="00E01648" w:rsidRPr="00D55342" w:rsidRDefault="00E01648" w:rsidP="00CE4960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F:</w:t>
            </w:r>
            <w:r w:rsidRPr="00D55342">
              <w:rPr>
                <w:sz w:val="24"/>
                <w:szCs w:val="24"/>
              </w:rPr>
              <w:t xml:space="preserve"> </w:t>
            </w:r>
            <w:r w:rsidRPr="00D55342">
              <w:rPr>
                <w:rFonts w:cs="Times New Roman"/>
                <w:sz w:val="24"/>
                <w:szCs w:val="24"/>
                <w:lang w:eastAsia="en-US"/>
              </w:rPr>
              <w:t>GTGATGGGTGTGAACCACGA</w:t>
            </w:r>
          </w:p>
        </w:tc>
      </w:tr>
      <w:tr w:rsidR="00E01648" w:rsidRPr="00D55342" w14:paraId="044BBA4F" w14:textId="77777777" w:rsidTr="00E01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C50EA7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b w:val="0"/>
                <w:bCs w:val="0"/>
                <w:i/>
                <w:sz w:val="24"/>
                <w:szCs w:val="24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CFC87F" w14:textId="77777777" w:rsidR="00E01648" w:rsidRPr="00D55342" w:rsidRDefault="00E01648" w:rsidP="00CE4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eastAsia="en-US"/>
              </w:rPr>
            </w:pPr>
            <w:r w:rsidRPr="00D55342">
              <w:rPr>
                <w:rFonts w:cs="Times New Roman"/>
                <w:sz w:val="24"/>
                <w:szCs w:val="24"/>
                <w:lang w:eastAsia="en-US"/>
              </w:rPr>
              <w:t>R:</w:t>
            </w:r>
            <w:r w:rsidRPr="00D55342">
              <w:rPr>
                <w:sz w:val="24"/>
                <w:szCs w:val="24"/>
              </w:rPr>
              <w:t xml:space="preserve"> </w:t>
            </w:r>
            <w:r w:rsidRPr="00D55342">
              <w:rPr>
                <w:rFonts w:cs="Times New Roman"/>
                <w:sz w:val="24"/>
                <w:szCs w:val="24"/>
                <w:lang w:eastAsia="en-US"/>
              </w:rPr>
              <w:t>CACAGTCTTCTGGGTGGCAG</w:t>
            </w:r>
          </w:p>
        </w:tc>
      </w:tr>
    </w:tbl>
    <w:p w14:paraId="6F3E355A" w14:textId="77777777" w:rsidR="00E01648" w:rsidRPr="00D55342" w:rsidRDefault="00E01648">
      <w:pPr>
        <w:widowControl/>
        <w:jc w:val="left"/>
        <w:rPr>
          <w:sz w:val="24"/>
          <w:szCs w:val="24"/>
        </w:rPr>
      </w:pPr>
      <w:r w:rsidRPr="00D55342">
        <w:rPr>
          <w:sz w:val="24"/>
          <w:szCs w:val="24"/>
        </w:rPr>
        <w:br w:type="page"/>
      </w:r>
    </w:p>
    <w:p w14:paraId="35EB4507" w14:textId="7EF49FE0" w:rsidR="00E01648" w:rsidRPr="00D55342" w:rsidRDefault="00E01648" w:rsidP="00CE4960">
      <w:pPr>
        <w:spacing w:line="400" w:lineRule="exact"/>
        <w:rPr>
          <w:rFonts w:cs="Calibri"/>
          <w:b/>
          <w:bCs/>
          <w:sz w:val="24"/>
          <w:szCs w:val="24"/>
        </w:rPr>
      </w:pPr>
      <w:r w:rsidRPr="00D55342">
        <w:rPr>
          <w:rFonts w:cs="Calibri"/>
          <w:b/>
          <w:bCs/>
          <w:sz w:val="24"/>
          <w:szCs w:val="24"/>
        </w:rPr>
        <w:lastRenderedPageBreak/>
        <w:t>Table S</w:t>
      </w:r>
      <w:r w:rsidR="00BA1C10" w:rsidRPr="00D55342">
        <w:rPr>
          <w:rFonts w:cs="Calibri"/>
          <w:b/>
          <w:bCs/>
          <w:sz w:val="24"/>
          <w:szCs w:val="24"/>
        </w:rPr>
        <w:t>2</w:t>
      </w:r>
      <w:r w:rsidRPr="00D55342">
        <w:rPr>
          <w:rFonts w:cs="Calibri"/>
          <w:b/>
          <w:bCs/>
          <w:sz w:val="24"/>
          <w:szCs w:val="24"/>
        </w:rPr>
        <w:t xml:space="preserve">. </w:t>
      </w:r>
      <w:r w:rsidR="00537D27" w:rsidRPr="00D55342">
        <w:rPr>
          <w:rFonts w:cs="Calibri"/>
          <w:sz w:val="24"/>
          <w:szCs w:val="24"/>
        </w:rPr>
        <w:t>The sources of the p</w:t>
      </w:r>
      <w:r w:rsidRPr="00D55342">
        <w:rPr>
          <w:rFonts w:cs="Calibri"/>
          <w:sz w:val="24"/>
          <w:szCs w:val="24"/>
        </w:rPr>
        <w:t>rimary antibodies</w:t>
      </w:r>
    </w:p>
    <w:tbl>
      <w:tblPr>
        <w:tblStyle w:val="a7"/>
        <w:tblpPr w:leftFromText="180" w:rightFromText="180" w:vertAnchor="page" w:horzAnchor="margin" w:tblpX="-1060" w:tblpY="2311"/>
        <w:tblW w:w="10314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842"/>
        <w:gridCol w:w="2552"/>
        <w:gridCol w:w="2551"/>
      </w:tblGrid>
      <w:tr w:rsidR="00E01648" w:rsidRPr="00D55342" w14:paraId="02AC5CDE" w14:textId="77777777" w:rsidTr="00FB3008">
        <w:trPr>
          <w:trHeight w:val="369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35E72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color w:val="000000"/>
                <w:sz w:val="24"/>
                <w:szCs w:val="24"/>
              </w:rPr>
              <w:t>Antibod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7AFFC0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color w:val="000000"/>
                <w:sz w:val="24"/>
                <w:szCs w:val="24"/>
              </w:rPr>
              <w:t>Supplier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57B23567" w14:textId="77777777" w:rsidR="00E01648" w:rsidRPr="00D55342" w:rsidRDefault="00E0164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6AB78349" w14:textId="77777777" w:rsidR="00E01648" w:rsidRPr="00D55342" w:rsidRDefault="00E01648" w:rsidP="00CE4960">
            <w:pPr>
              <w:spacing w:line="400" w:lineRule="exact"/>
              <w:ind w:rightChars="11" w:right="23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1D3483AE" w14:textId="77777777" w:rsidR="00E01648" w:rsidRPr="00D55342" w:rsidRDefault="00E01648" w:rsidP="00CE4960">
            <w:pPr>
              <w:spacing w:line="400" w:lineRule="exact"/>
              <w:ind w:rightChars="12" w:right="25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color w:val="000000"/>
                <w:sz w:val="24"/>
                <w:szCs w:val="24"/>
              </w:rPr>
              <w:t>Experiments</w:t>
            </w:r>
          </w:p>
        </w:tc>
      </w:tr>
      <w:tr w:rsidR="00FB3008" w:rsidRPr="00D55342" w14:paraId="11D71B23" w14:textId="77777777" w:rsidTr="00FB3008">
        <w:trPr>
          <w:trHeight w:val="369"/>
        </w:trPr>
        <w:tc>
          <w:tcPr>
            <w:tcW w:w="1668" w:type="dxa"/>
            <w:tcBorders>
              <w:top w:val="single" w:sz="12" w:space="0" w:color="auto"/>
            </w:tcBorders>
          </w:tcPr>
          <w:p w14:paraId="29735C09" w14:textId="2AFB15D7" w:rsidR="00FB3008" w:rsidRPr="00D55342" w:rsidRDefault="00FB3008" w:rsidP="00CE4960">
            <w:pPr>
              <w:spacing w:line="400" w:lineRule="exact"/>
              <w:rPr>
                <w:rFonts w:cs="Times New Roman"/>
                <w:iCs/>
                <w:color w:val="000000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99E7F44" w14:textId="1BF6365C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608534CF" w14:textId="0FED5F17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838101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7147D29F" w14:textId="1E6B7F5E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 / 1:200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B680D67" w14:textId="34AD702B" w:rsidR="00FB3008" w:rsidRPr="00D55342" w:rsidRDefault="00FB3008" w:rsidP="00CE4960">
            <w:pPr>
              <w:tabs>
                <w:tab w:val="left" w:pos="2020"/>
              </w:tabs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</w:t>
            </w:r>
          </w:p>
        </w:tc>
      </w:tr>
      <w:tr w:rsidR="00FB3008" w:rsidRPr="00D55342" w14:paraId="474156E1" w14:textId="77777777" w:rsidTr="00FB3008">
        <w:trPr>
          <w:trHeight w:val="369"/>
        </w:trPr>
        <w:tc>
          <w:tcPr>
            <w:tcW w:w="1668" w:type="dxa"/>
          </w:tcPr>
          <w:p w14:paraId="0438C4CB" w14:textId="71287D33" w:rsidR="00FB3008" w:rsidRPr="00D55342" w:rsidRDefault="00FB3008" w:rsidP="00CE4960">
            <w:pPr>
              <w:spacing w:line="400" w:lineRule="exact"/>
              <w:rPr>
                <w:rFonts w:cs="Times New Roman"/>
                <w:iCs/>
                <w:color w:val="000000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01" w:type="dxa"/>
          </w:tcPr>
          <w:p w14:paraId="10E24045" w14:textId="4F902AA2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oster</w:t>
            </w:r>
            <w:proofErr w:type="spellEnd"/>
          </w:p>
        </w:tc>
        <w:tc>
          <w:tcPr>
            <w:tcW w:w="1842" w:type="dxa"/>
          </w:tcPr>
          <w:p w14:paraId="52C84419" w14:textId="20659FD8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M1623</w:t>
            </w:r>
          </w:p>
        </w:tc>
        <w:tc>
          <w:tcPr>
            <w:tcW w:w="2552" w:type="dxa"/>
          </w:tcPr>
          <w:p w14:paraId="67E9534A" w14:textId="77777777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5000</w:t>
            </w:r>
          </w:p>
        </w:tc>
        <w:tc>
          <w:tcPr>
            <w:tcW w:w="2551" w:type="dxa"/>
          </w:tcPr>
          <w:p w14:paraId="7D2D2069" w14:textId="77777777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1A5C177A" w14:textId="77777777" w:rsidTr="00FB3008">
        <w:trPr>
          <w:trHeight w:val="369"/>
        </w:trPr>
        <w:tc>
          <w:tcPr>
            <w:tcW w:w="1668" w:type="dxa"/>
          </w:tcPr>
          <w:p w14:paraId="30AEBD99" w14:textId="7FB7EBD6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Hexokinase 2</w:t>
            </w:r>
          </w:p>
        </w:tc>
        <w:tc>
          <w:tcPr>
            <w:tcW w:w="1701" w:type="dxa"/>
          </w:tcPr>
          <w:p w14:paraId="3AAC517A" w14:textId="68C06011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7FBE8650" w14:textId="75B1D491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22029-1-AP</w:t>
            </w:r>
          </w:p>
        </w:tc>
        <w:tc>
          <w:tcPr>
            <w:tcW w:w="2552" w:type="dxa"/>
          </w:tcPr>
          <w:p w14:paraId="4B33B8D4" w14:textId="7EE138D0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 / 1:200</w:t>
            </w:r>
          </w:p>
        </w:tc>
        <w:tc>
          <w:tcPr>
            <w:tcW w:w="2551" w:type="dxa"/>
          </w:tcPr>
          <w:p w14:paraId="1A4669F8" w14:textId="5CE22618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</w:t>
            </w:r>
          </w:p>
        </w:tc>
      </w:tr>
      <w:tr w:rsidR="00FB3008" w:rsidRPr="00D55342" w14:paraId="525D5399" w14:textId="77777777" w:rsidTr="00FB3008">
        <w:trPr>
          <w:trHeight w:val="369"/>
        </w:trPr>
        <w:tc>
          <w:tcPr>
            <w:tcW w:w="1668" w:type="dxa"/>
          </w:tcPr>
          <w:p w14:paraId="59FD68A1" w14:textId="0E6D3791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MMP2</w:t>
            </w:r>
          </w:p>
        </w:tc>
        <w:tc>
          <w:tcPr>
            <w:tcW w:w="1701" w:type="dxa"/>
          </w:tcPr>
          <w:p w14:paraId="69A3C300" w14:textId="37325680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4A7CC106" w14:textId="4234BA3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66366-1-Ig</w:t>
            </w:r>
          </w:p>
        </w:tc>
        <w:tc>
          <w:tcPr>
            <w:tcW w:w="2552" w:type="dxa"/>
          </w:tcPr>
          <w:p w14:paraId="2F05DDD8" w14:textId="18551965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 / 1:150</w:t>
            </w:r>
          </w:p>
        </w:tc>
        <w:tc>
          <w:tcPr>
            <w:tcW w:w="2551" w:type="dxa"/>
          </w:tcPr>
          <w:p w14:paraId="0F1C7912" w14:textId="49296D2C" w:rsidR="00FB3008" w:rsidRPr="00D55342" w:rsidRDefault="00FB3008" w:rsidP="00CE4960">
            <w:pPr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</w:t>
            </w:r>
          </w:p>
        </w:tc>
      </w:tr>
      <w:tr w:rsidR="00FB3008" w:rsidRPr="00D55342" w14:paraId="70F1DC58" w14:textId="77777777" w:rsidTr="00FB3008">
        <w:trPr>
          <w:trHeight w:val="369"/>
        </w:trPr>
        <w:tc>
          <w:tcPr>
            <w:tcW w:w="1668" w:type="dxa"/>
          </w:tcPr>
          <w:p w14:paraId="615CE6ED" w14:textId="10CDF425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MMP9</w:t>
            </w:r>
          </w:p>
        </w:tc>
        <w:tc>
          <w:tcPr>
            <w:tcW w:w="1701" w:type="dxa"/>
          </w:tcPr>
          <w:p w14:paraId="441403D7" w14:textId="212D3CAD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4EE41E9B" w14:textId="7BD95780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10375-2-AP</w:t>
            </w:r>
          </w:p>
        </w:tc>
        <w:tc>
          <w:tcPr>
            <w:tcW w:w="2552" w:type="dxa"/>
          </w:tcPr>
          <w:p w14:paraId="2076EF6F" w14:textId="309FEF8D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 / 1:150</w:t>
            </w:r>
          </w:p>
        </w:tc>
        <w:tc>
          <w:tcPr>
            <w:tcW w:w="2551" w:type="dxa"/>
          </w:tcPr>
          <w:p w14:paraId="0DCC47F9" w14:textId="30B3F34A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</w:t>
            </w:r>
          </w:p>
        </w:tc>
      </w:tr>
      <w:tr w:rsidR="00FB3008" w:rsidRPr="00D55342" w14:paraId="37E0A0C1" w14:textId="77777777" w:rsidTr="00FB3008">
        <w:trPr>
          <w:trHeight w:val="369"/>
        </w:trPr>
        <w:tc>
          <w:tcPr>
            <w:tcW w:w="1668" w:type="dxa"/>
          </w:tcPr>
          <w:p w14:paraId="099F015A" w14:textId="731EE90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VEGFA</w:t>
            </w:r>
          </w:p>
        </w:tc>
        <w:tc>
          <w:tcPr>
            <w:tcW w:w="1701" w:type="dxa"/>
          </w:tcPr>
          <w:p w14:paraId="34038408" w14:textId="5F7D79F5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05ECF270" w14:textId="5BFEC32F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66828-1-Ig</w:t>
            </w:r>
          </w:p>
        </w:tc>
        <w:tc>
          <w:tcPr>
            <w:tcW w:w="2552" w:type="dxa"/>
          </w:tcPr>
          <w:p w14:paraId="6E1D69C2" w14:textId="77777777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796F24B8" w14:textId="77777777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67504E6C" w14:textId="77777777" w:rsidTr="00FB3008">
        <w:trPr>
          <w:trHeight w:val="369"/>
        </w:trPr>
        <w:tc>
          <w:tcPr>
            <w:tcW w:w="1668" w:type="dxa"/>
          </w:tcPr>
          <w:p w14:paraId="3F83D3F8" w14:textId="2A9C3B19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N-cadherin</w:t>
            </w:r>
          </w:p>
        </w:tc>
        <w:tc>
          <w:tcPr>
            <w:tcW w:w="1701" w:type="dxa"/>
          </w:tcPr>
          <w:p w14:paraId="3F67B25A" w14:textId="6BBCA649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0831F7B2" w14:textId="5792BB50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66219-1-Ig</w:t>
            </w:r>
          </w:p>
        </w:tc>
        <w:tc>
          <w:tcPr>
            <w:tcW w:w="2552" w:type="dxa"/>
          </w:tcPr>
          <w:p w14:paraId="7FF828B3" w14:textId="77777777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6E3E4E57" w14:textId="77777777" w:rsidR="00FB3008" w:rsidRPr="00D55342" w:rsidRDefault="00FB3008" w:rsidP="00CE4960">
            <w:pPr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08A7B289" w14:textId="77777777" w:rsidTr="00FB3008">
        <w:trPr>
          <w:trHeight w:val="369"/>
        </w:trPr>
        <w:tc>
          <w:tcPr>
            <w:tcW w:w="1668" w:type="dxa"/>
          </w:tcPr>
          <w:p w14:paraId="0EDD77F4" w14:textId="3562F88A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Vimentin</w:t>
            </w:r>
          </w:p>
        </w:tc>
        <w:tc>
          <w:tcPr>
            <w:tcW w:w="1701" w:type="dxa"/>
          </w:tcPr>
          <w:p w14:paraId="614F82A3" w14:textId="3F442925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42538D7E" w14:textId="3328D2B7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60330-1-Ig</w:t>
            </w:r>
          </w:p>
        </w:tc>
        <w:tc>
          <w:tcPr>
            <w:tcW w:w="2552" w:type="dxa"/>
          </w:tcPr>
          <w:p w14:paraId="1A67F24B" w14:textId="77777777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20C6E0B8" w14:textId="77777777" w:rsidR="00FB3008" w:rsidRPr="00D55342" w:rsidRDefault="00FB3008" w:rsidP="00CE4960">
            <w:pPr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5A25566D" w14:textId="77777777" w:rsidTr="00FB3008">
        <w:trPr>
          <w:trHeight w:val="369"/>
        </w:trPr>
        <w:tc>
          <w:tcPr>
            <w:tcW w:w="1668" w:type="dxa"/>
          </w:tcPr>
          <w:p w14:paraId="2478F462" w14:textId="7450C3F6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E-cadherin</w:t>
            </w:r>
          </w:p>
        </w:tc>
        <w:tc>
          <w:tcPr>
            <w:tcW w:w="1701" w:type="dxa"/>
          </w:tcPr>
          <w:p w14:paraId="4F44196F" w14:textId="34EB3633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02909C42" w14:textId="40288A7A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20874-1-AP</w:t>
            </w:r>
          </w:p>
        </w:tc>
        <w:tc>
          <w:tcPr>
            <w:tcW w:w="2552" w:type="dxa"/>
          </w:tcPr>
          <w:p w14:paraId="00C736CB" w14:textId="609C7A62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5000</w:t>
            </w:r>
          </w:p>
        </w:tc>
        <w:tc>
          <w:tcPr>
            <w:tcW w:w="2551" w:type="dxa"/>
          </w:tcPr>
          <w:p w14:paraId="758DC0AB" w14:textId="77777777" w:rsidR="00FB3008" w:rsidRPr="00D55342" w:rsidRDefault="00FB3008" w:rsidP="00CE4960">
            <w:pPr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24232" w:rsidRPr="00D55342" w14:paraId="39F93351" w14:textId="77777777" w:rsidTr="00FB3008">
        <w:trPr>
          <w:trHeight w:val="369"/>
        </w:trPr>
        <w:tc>
          <w:tcPr>
            <w:tcW w:w="1668" w:type="dxa"/>
          </w:tcPr>
          <w:p w14:paraId="7A360CC5" w14:textId="0D865826" w:rsidR="00F24232" w:rsidRPr="00D55342" w:rsidRDefault="00F24232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</w:pP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  <w:lang w:val="en-GB"/>
              </w:rPr>
              <w:t>C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D133</w:t>
            </w:r>
          </w:p>
        </w:tc>
        <w:tc>
          <w:tcPr>
            <w:tcW w:w="1701" w:type="dxa"/>
          </w:tcPr>
          <w:p w14:paraId="0694D855" w14:textId="3D77A4FA" w:rsidR="00F24232" w:rsidRPr="00D55342" w:rsidRDefault="00F24232" w:rsidP="00CE4960">
            <w:pPr>
              <w:spacing w:line="400" w:lineRule="exact"/>
              <w:ind w:leftChars="16" w:left="34"/>
              <w:rPr>
                <w:rFonts w:eastAsia="宋体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173BE49C" w14:textId="62EC4908" w:rsidR="00F24232" w:rsidRPr="00D55342" w:rsidRDefault="00F24232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</w:pP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8470-1-ap</w:t>
            </w:r>
          </w:p>
        </w:tc>
        <w:tc>
          <w:tcPr>
            <w:tcW w:w="2552" w:type="dxa"/>
          </w:tcPr>
          <w:p w14:paraId="6FBE0332" w14:textId="3AC9061A" w:rsidR="00F24232" w:rsidRPr="00D55342" w:rsidRDefault="00F24232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 w:hint="eastAsia"/>
                <w:sz w:val="24"/>
                <w:szCs w:val="24"/>
              </w:rPr>
              <w:t>1</w:t>
            </w:r>
            <w:r w:rsidRPr="00D55342">
              <w:rPr>
                <w:rFonts w:cs="Times New Roman"/>
                <w:sz w:val="24"/>
                <w:szCs w:val="24"/>
              </w:rPr>
              <w:t>:2000</w:t>
            </w:r>
          </w:p>
        </w:tc>
        <w:tc>
          <w:tcPr>
            <w:tcW w:w="2551" w:type="dxa"/>
          </w:tcPr>
          <w:p w14:paraId="678D7CCA" w14:textId="0378A325" w:rsidR="00F24232" w:rsidRPr="00D55342" w:rsidRDefault="00F24232" w:rsidP="00CE4960">
            <w:pPr>
              <w:spacing w:line="400" w:lineRule="exact"/>
              <w:ind w:rightChars="14" w:right="29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 w:hint="eastAsia"/>
                <w:sz w:val="24"/>
                <w:szCs w:val="24"/>
              </w:rPr>
              <w:t>W</w:t>
            </w:r>
            <w:r w:rsidRPr="00D55342">
              <w:rPr>
                <w:rFonts w:cs="Times New Roman"/>
                <w:sz w:val="24"/>
                <w:szCs w:val="24"/>
              </w:rPr>
              <w:t>estern blot</w:t>
            </w:r>
          </w:p>
        </w:tc>
      </w:tr>
      <w:tr w:rsidR="0073464B" w:rsidRPr="00D55342" w14:paraId="26D02B62" w14:textId="77777777" w:rsidTr="00FB3008">
        <w:trPr>
          <w:trHeight w:val="369"/>
        </w:trPr>
        <w:tc>
          <w:tcPr>
            <w:tcW w:w="1668" w:type="dxa"/>
          </w:tcPr>
          <w:p w14:paraId="3F51D022" w14:textId="41320A45" w:rsidR="0073464B" w:rsidRPr="00D55342" w:rsidRDefault="0073464B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</w:pP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  <w:lang w:val="en-GB"/>
              </w:rPr>
              <w:t>E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PHA2</w:t>
            </w:r>
          </w:p>
        </w:tc>
        <w:tc>
          <w:tcPr>
            <w:tcW w:w="1701" w:type="dxa"/>
          </w:tcPr>
          <w:p w14:paraId="40AA8590" w14:textId="3FAAE980" w:rsidR="0073464B" w:rsidRPr="00D55342" w:rsidRDefault="0073464B" w:rsidP="00CE4960">
            <w:pPr>
              <w:spacing w:line="400" w:lineRule="exact"/>
              <w:ind w:leftChars="16" w:left="34"/>
              <w:rPr>
                <w:rFonts w:eastAsia="宋体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AB</w:t>
            </w: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</w:rPr>
              <w:t>clonal</w:t>
            </w:r>
            <w:proofErr w:type="spellEnd"/>
          </w:p>
        </w:tc>
        <w:tc>
          <w:tcPr>
            <w:tcW w:w="1842" w:type="dxa"/>
          </w:tcPr>
          <w:p w14:paraId="68D2BDA7" w14:textId="3A77A2DF" w:rsidR="0073464B" w:rsidRPr="00D55342" w:rsidRDefault="0073464B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</w:pP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  <w:lang w:val="en-GB"/>
              </w:rPr>
              <w:t>A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  <w:lang w:val="en-GB"/>
              </w:rPr>
              <w:t>7183</w:t>
            </w:r>
          </w:p>
        </w:tc>
        <w:tc>
          <w:tcPr>
            <w:tcW w:w="2552" w:type="dxa"/>
          </w:tcPr>
          <w:p w14:paraId="77C28F6C" w14:textId="12F7A087" w:rsidR="0073464B" w:rsidRPr="00D55342" w:rsidRDefault="0073464B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 w:hint="eastAsia"/>
                <w:sz w:val="24"/>
                <w:szCs w:val="24"/>
              </w:rPr>
              <w:t>1</w:t>
            </w:r>
            <w:r w:rsidRPr="00D55342">
              <w:rPr>
                <w:rFonts w:cs="Times New Roman"/>
                <w:sz w:val="24"/>
                <w:szCs w:val="24"/>
              </w:rPr>
              <w:t>:2000</w:t>
            </w:r>
          </w:p>
        </w:tc>
        <w:tc>
          <w:tcPr>
            <w:tcW w:w="2551" w:type="dxa"/>
          </w:tcPr>
          <w:p w14:paraId="7E0527AE" w14:textId="794356B8" w:rsidR="0073464B" w:rsidRPr="00D55342" w:rsidRDefault="0073464B" w:rsidP="00CE4960">
            <w:pPr>
              <w:spacing w:line="400" w:lineRule="exact"/>
              <w:ind w:rightChars="14" w:right="29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25C656CD" w14:textId="77777777" w:rsidTr="00FB3008">
        <w:trPr>
          <w:trHeight w:val="369"/>
        </w:trPr>
        <w:tc>
          <w:tcPr>
            <w:tcW w:w="1668" w:type="dxa"/>
          </w:tcPr>
          <w:p w14:paraId="6571796C" w14:textId="538DB570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I3K</w:t>
            </w:r>
          </w:p>
        </w:tc>
        <w:tc>
          <w:tcPr>
            <w:tcW w:w="1701" w:type="dxa"/>
          </w:tcPr>
          <w:p w14:paraId="4D4C1EAB" w14:textId="3E8B207D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7C415850" w14:textId="6E55358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20584-1-AP</w:t>
            </w:r>
          </w:p>
        </w:tc>
        <w:tc>
          <w:tcPr>
            <w:tcW w:w="2552" w:type="dxa"/>
          </w:tcPr>
          <w:p w14:paraId="71E5FF3A" w14:textId="74D7BEE4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1F7D522D" w14:textId="6E0FF285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3A978775" w14:textId="77777777" w:rsidTr="00FB3008">
        <w:trPr>
          <w:trHeight w:val="369"/>
        </w:trPr>
        <w:tc>
          <w:tcPr>
            <w:tcW w:w="1668" w:type="dxa"/>
          </w:tcPr>
          <w:p w14:paraId="44FCB0C4" w14:textId="1E6E2534" w:rsidR="00FB3008" w:rsidRPr="00D55342" w:rsidRDefault="005A3C32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</w:t>
            </w:r>
            <w:r w:rsidR="00FB3008"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-AKT</w:t>
            </w:r>
          </w:p>
        </w:tc>
        <w:tc>
          <w:tcPr>
            <w:tcW w:w="1701" w:type="dxa"/>
          </w:tcPr>
          <w:p w14:paraId="2D16352F" w14:textId="7A6A2CB4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842" w:type="dxa"/>
          </w:tcPr>
          <w:p w14:paraId="480307B8" w14:textId="55F423C9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#4060</w:t>
            </w:r>
          </w:p>
        </w:tc>
        <w:tc>
          <w:tcPr>
            <w:tcW w:w="2552" w:type="dxa"/>
          </w:tcPr>
          <w:p w14:paraId="374BE7CD" w14:textId="13C3244C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760861A9" w14:textId="405427A4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361C2740" w14:textId="77777777" w:rsidTr="00FB3008">
        <w:trPr>
          <w:trHeight w:val="369"/>
        </w:trPr>
        <w:tc>
          <w:tcPr>
            <w:tcW w:w="1668" w:type="dxa"/>
          </w:tcPr>
          <w:p w14:paraId="62345F1B" w14:textId="4775C6C0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1701" w:type="dxa"/>
          </w:tcPr>
          <w:p w14:paraId="0E317337" w14:textId="5641F8AA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1842" w:type="dxa"/>
          </w:tcPr>
          <w:p w14:paraId="1A1DC7BF" w14:textId="120DAD77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#4691</w:t>
            </w:r>
          </w:p>
        </w:tc>
        <w:tc>
          <w:tcPr>
            <w:tcW w:w="2552" w:type="dxa"/>
          </w:tcPr>
          <w:p w14:paraId="038497CC" w14:textId="7781829C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2551" w:type="dxa"/>
          </w:tcPr>
          <w:p w14:paraId="10C02370" w14:textId="3E7C982D" w:rsidR="00FB3008" w:rsidRPr="00D55342" w:rsidRDefault="00FB3008" w:rsidP="00CE4960">
            <w:pPr>
              <w:spacing w:line="400" w:lineRule="exact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</w:t>
            </w:r>
          </w:p>
        </w:tc>
      </w:tr>
      <w:tr w:rsidR="00FB3008" w:rsidRPr="00D55342" w14:paraId="7FAD6F44" w14:textId="77777777" w:rsidTr="00FB3008">
        <w:trPr>
          <w:trHeight w:val="369"/>
        </w:trPr>
        <w:tc>
          <w:tcPr>
            <w:tcW w:w="1668" w:type="dxa"/>
          </w:tcPr>
          <w:p w14:paraId="711A987D" w14:textId="6CDC4A0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CD31</w:t>
            </w:r>
          </w:p>
        </w:tc>
        <w:tc>
          <w:tcPr>
            <w:tcW w:w="1701" w:type="dxa"/>
          </w:tcPr>
          <w:p w14:paraId="2458F63D" w14:textId="3BED7497" w:rsidR="00FB3008" w:rsidRPr="00D55342" w:rsidRDefault="00FB3008" w:rsidP="00CE4960">
            <w:pPr>
              <w:spacing w:line="400" w:lineRule="exact"/>
              <w:ind w:leftChars="16" w:left="34"/>
              <w:rPr>
                <w:rFonts w:cs="Times New Roman"/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oster</w:t>
            </w:r>
            <w:proofErr w:type="spellEnd"/>
          </w:p>
        </w:tc>
        <w:tc>
          <w:tcPr>
            <w:tcW w:w="1842" w:type="dxa"/>
          </w:tcPr>
          <w:p w14:paraId="03EB3B56" w14:textId="31C460B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M4213</w:t>
            </w:r>
          </w:p>
        </w:tc>
        <w:tc>
          <w:tcPr>
            <w:tcW w:w="2552" w:type="dxa"/>
          </w:tcPr>
          <w:p w14:paraId="724FF60E" w14:textId="121A24CF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2000 / 1:100 / 1:100</w:t>
            </w:r>
          </w:p>
        </w:tc>
        <w:tc>
          <w:tcPr>
            <w:tcW w:w="2551" w:type="dxa"/>
          </w:tcPr>
          <w:p w14:paraId="009F708D" w14:textId="73E60AEC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 / IF</w:t>
            </w:r>
          </w:p>
        </w:tc>
      </w:tr>
      <w:tr w:rsidR="00FB3008" w:rsidRPr="00D55342" w14:paraId="302B3040" w14:textId="77777777" w:rsidTr="00FB3008">
        <w:trPr>
          <w:trHeight w:val="369"/>
        </w:trPr>
        <w:tc>
          <w:tcPr>
            <w:tcW w:w="1668" w:type="dxa"/>
          </w:tcPr>
          <w:p w14:paraId="3B927DB0" w14:textId="6F9707C5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CD34</w:t>
            </w:r>
          </w:p>
        </w:tc>
        <w:tc>
          <w:tcPr>
            <w:tcW w:w="1701" w:type="dxa"/>
          </w:tcPr>
          <w:p w14:paraId="7DECA339" w14:textId="1F9E8EBD" w:rsidR="00FB3008" w:rsidRPr="00D55342" w:rsidRDefault="00FB3008" w:rsidP="00CE4960">
            <w:pPr>
              <w:spacing w:line="400" w:lineRule="exact"/>
              <w:ind w:leftChars="16" w:left="34"/>
              <w:rPr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7A3EBD30" w14:textId="55BFD01B" w:rsidR="00FB3008" w:rsidRPr="00D55342" w:rsidRDefault="00FB3008" w:rsidP="00CE4960">
            <w:pPr>
              <w:spacing w:line="400" w:lineRule="exact"/>
              <w:rPr>
                <w:rFonts w:cs="Times New Roman"/>
                <w:sz w:val="24"/>
                <w:szCs w:val="24"/>
              </w:rPr>
            </w:pPr>
            <w:bookmarkStart w:id="0" w:name="OLE_LINK1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14486-1-Ig</w:t>
            </w:r>
            <w:bookmarkEnd w:id="0"/>
          </w:p>
        </w:tc>
        <w:tc>
          <w:tcPr>
            <w:tcW w:w="2552" w:type="dxa"/>
          </w:tcPr>
          <w:p w14:paraId="53ECC177" w14:textId="5ACC8C4F" w:rsidR="00FB3008" w:rsidRPr="00D55342" w:rsidRDefault="00FB3008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1:1000 / 1:300 / 1:100</w:t>
            </w:r>
          </w:p>
        </w:tc>
        <w:tc>
          <w:tcPr>
            <w:tcW w:w="2551" w:type="dxa"/>
          </w:tcPr>
          <w:p w14:paraId="3CC6C2C7" w14:textId="51FABDC7" w:rsidR="00FB3008" w:rsidRPr="00D55342" w:rsidRDefault="00FB3008" w:rsidP="00CE4960">
            <w:pPr>
              <w:spacing w:line="400" w:lineRule="exact"/>
              <w:ind w:rightChars="14" w:right="29"/>
              <w:rPr>
                <w:rFonts w:cs="Times New Roman"/>
                <w:color w:val="000000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Western blot / IHC / IF</w:t>
            </w:r>
          </w:p>
        </w:tc>
      </w:tr>
      <w:tr w:rsidR="00543BA7" w:rsidRPr="00D55342" w14:paraId="68D97C19" w14:textId="77777777" w:rsidTr="00FB3008">
        <w:trPr>
          <w:trHeight w:val="369"/>
        </w:trPr>
        <w:tc>
          <w:tcPr>
            <w:tcW w:w="1668" w:type="dxa"/>
          </w:tcPr>
          <w:p w14:paraId="54C57F55" w14:textId="499AAF90" w:rsidR="00543BA7" w:rsidRPr="00D55342" w:rsidRDefault="00543BA7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</w:rPr>
            </w:pP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L1CAM</w:t>
            </w:r>
          </w:p>
        </w:tc>
        <w:tc>
          <w:tcPr>
            <w:tcW w:w="1701" w:type="dxa"/>
          </w:tcPr>
          <w:p w14:paraId="37B2B9F2" w14:textId="6DFC9AF1" w:rsidR="00543BA7" w:rsidRPr="00D55342" w:rsidRDefault="00543BA7" w:rsidP="00CE4960">
            <w:pPr>
              <w:spacing w:line="400" w:lineRule="exact"/>
              <w:ind w:leftChars="16" w:left="34"/>
              <w:rPr>
                <w:rFonts w:eastAsia="宋体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</w:rPr>
              <w:t>I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nVivo</w:t>
            </w:r>
            <w:proofErr w:type="spellEnd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BioTech</w:t>
            </w:r>
            <w:proofErr w:type="spellEnd"/>
          </w:p>
        </w:tc>
        <w:tc>
          <w:tcPr>
            <w:tcW w:w="1842" w:type="dxa"/>
          </w:tcPr>
          <w:p w14:paraId="5E943920" w14:textId="065E7E99" w:rsidR="00543BA7" w:rsidRPr="00D55342" w:rsidRDefault="00543BA7" w:rsidP="00CE4960">
            <w:pPr>
              <w:spacing w:line="400" w:lineRule="exact"/>
              <w:rPr>
                <w:rFonts w:eastAsia="宋体" w:cs="Calibri"/>
                <w:color w:val="000000"/>
                <w:kern w:val="0"/>
                <w:sz w:val="24"/>
                <w:szCs w:val="24"/>
              </w:rPr>
            </w:pPr>
            <w:r w:rsidRPr="00D55342">
              <w:rPr>
                <w:rFonts w:eastAsia="宋体" w:cs="Calibri" w:hint="eastAsia"/>
                <w:color w:val="000000"/>
                <w:kern w:val="0"/>
                <w:sz w:val="24"/>
                <w:szCs w:val="24"/>
              </w:rPr>
              <w:t>U</w:t>
            </w:r>
            <w:r w:rsidRPr="00D55342">
              <w:rPr>
                <w:rFonts w:eastAsia="宋体" w:cs="Calibri"/>
                <w:color w:val="000000"/>
                <w:kern w:val="0"/>
                <w:sz w:val="24"/>
                <w:szCs w:val="24"/>
              </w:rPr>
              <w:t>J127.11</w:t>
            </w:r>
          </w:p>
        </w:tc>
        <w:tc>
          <w:tcPr>
            <w:tcW w:w="2552" w:type="dxa"/>
          </w:tcPr>
          <w:p w14:paraId="77607403" w14:textId="28E4255D" w:rsidR="00543BA7" w:rsidRPr="00D55342" w:rsidRDefault="006B18C7" w:rsidP="00CE4960">
            <w:pPr>
              <w:spacing w:line="400" w:lineRule="exact"/>
              <w:ind w:rightChars="11" w:right="23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 w:hint="eastAsia"/>
                <w:sz w:val="24"/>
                <w:szCs w:val="24"/>
              </w:rPr>
              <w:t>3</w:t>
            </w:r>
            <w:r w:rsidRPr="00D55342">
              <w:rPr>
                <w:rFonts w:cs="Times New Roman"/>
                <w:sz w:val="24"/>
                <w:szCs w:val="24"/>
              </w:rPr>
              <w:t xml:space="preserve">00 </w:t>
            </w:r>
            <w:proofErr w:type="spellStart"/>
            <w:r w:rsidRPr="00D55342">
              <w:rPr>
                <w:rFonts w:eastAsia="宋体"/>
                <w:sz w:val="24"/>
                <w:szCs w:val="24"/>
              </w:rPr>
              <w:t>μ</w:t>
            </w:r>
            <w:r w:rsidRPr="00D55342">
              <w:rPr>
                <w:sz w:val="24"/>
                <w:szCs w:val="24"/>
              </w:rPr>
              <w:t>g</w:t>
            </w:r>
            <w:proofErr w:type="spellEnd"/>
            <w:r w:rsidRPr="00D55342">
              <w:rPr>
                <w:sz w:val="24"/>
                <w:szCs w:val="24"/>
              </w:rPr>
              <w:t>/mouse</w:t>
            </w:r>
          </w:p>
        </w:tc>
        <w:tc>
          <w:tcPr>
            <w:tcW w:w="2551" w:type="dxa"/>
          </w:tcPr>
          <w:p w14:paraId="4A4F8CCD" w14:textId="00163009" w:rsidR="00543BA7" w:rsidRPr="00D55342" w:rsidRDefault="000D09D2" w:rsidP="00CE4960">
            <w:pPr>
              <w:spacing w:line="400" w:lineRule="exact"/>
              <w:ind w:rightChars="14" w:right="29"/>
              <w:rPr>
                <w:rFonts w:cs="Times New Roman"/>
                <w:sz w:val="24"/>
                <w:szCs w:val="24"/>
              </w:rPr>
            </w:pPr>
            <w:r w:rsidRPr="00D55342">
              <w:rPr>
                <w:rFonts w:cs="Times New Roman"/>
                <w:sz w:val="24"/>
                <w:szCs w:val="24"/>
              </w:rPr>
              <w:t>Drug treatment</w:t>
            </w:r>
          </w:p>
        </w:tc>
      </w:tr>
    </w:tbl>
    <w:p w14:paraId="483451EC" w14:textId="1A379DFB" w:rsidR="0053020C" w:rsidRPr="00D55342" w:rsidRDefault="00255A3B" w:rsidP="00CE4960">
      <w:pPr>
        <w:widowControl/>
        <w:spacing w:line="400" w:lineRule="exact"/>
        <w:jc w:val="left"/>
        <w:rPr>
          <w:sz w:val="24"/>
          <w:szCs w:val="24"/>
        </w:rPr>
      </w:pPr>
      <w:r w:rsidRPr="00D55342">
        <w:rPr>
          <w:sz w:val="24"/>
          <w:szCs w:val="24"/>
        </w:rPr>
        <w:br w:type="page"/>
      </w:r>
    </w:p>
    <w:p w14:paraId="6EC587DB" w14:textId="3B889790" w:rsidR="0053020C" w:rsidRPr="00D55342" w:rsidRDefault="0053020C" w:rsidP="00CE4960">
      <w:pPr>
        <w:spacing w:line="400" w:lineRule="exact"/>
        <w:rPr>
          <w:rFonts w:ascii="Calibri" w:hAnsi="Calibri" w:cs="Calibri"/>
          <w:sz w:val="24"/>
          <w:szCs w:val="24"/>
        </w:rPr>
      </w:pPr>
      <w:r w:rsidRPr="00D55342">
        <w:rPr>
          <w:rFonts w:ascii="Calibri" w:hAnsi="Calibri" w:cs="Calibri" w:hint="eastAsia"/>
          <w:b/>
          <w:bCs/>
          <w:sz w:val="24"/>
          <w:szCs w:val="24"/>
        </w:rPr>
        <w:lastRenderedPageBreak/>
        <w:t>T</w:t>
      </w:r>
      <w:r w:rsidRPr="00D55342">
        <w:rPr>
          <w:rFonts w:ascii="Calibri" w:hAnsi="Calibri" w:cs="Calibri"/>
          <w:b/>
          <w:bCs/>
          <w:sz w:val="24"/>
          <w:szCs w:val="24"/>
        </w:rPr>
        <w:t>able S</w:t>
      </w:r>
      <w:r w:rsidR="009E004D" w:rsidRPr="00D55342">
        <w:rPr>
          <w:rFonts w:ascii="Calibri" w:hAnsi="Calibri" w:cs="Calibri"/>
          <w:b/>
          <w:bCs/>
          <w:sz w:val="24"/>
          <w:szCs w:val="24"/>
        </w:rPr>
        <w:t>3</w:t>
      </w:r>
      <w:r w:rsidRPr="00D55342">
        <w:rPr>
          <w:rFonts w:ascii="Calibri" w:hAnsi="Calibri" w:cs="Calibri"/>
          <w:b/>
          <w:bCs/>
          <w:sz w:val="24"/>
          <w:szCs w:val="24"/>
        </w:rPr>
        <w:t>.</w:t>
      </w:r>
      <w:r w:rsidRPr="00D55342">
        <w:rPr>
          <w:rFonts w:ascii="Calibri" w:hAnsi="Calibri" w:cs="Calibri"/>
          <w:sz w:val="24"/>
          <w:szCs w:val="24"/>
        </w:rPr>
        <w:t xml:space="preserve"> Correlation between L1 expression and clinicopathologic characteristics of glioma </w:t>
      </w:r>
      <w:r w:rsidR="00FB4DD6" w:rsidRPr="00D55342">
        <w:rPr>
          <w:rFonts w:ascii="Calibri" w:hAnsi="Calibri" w:cs="Calibri"/>
          <w:sz w:val="24"/>
          <w:szCs w:val="24"/>
        </w:rPr>
        <w:t>specimens</w:t>
      </w:r>
    </w:p>
    <w:tbl>
      <w:tblPr>
        <w:tblStyle w:val="a7"/>
        <w:tblpPr w:leftFromText="180" w:rightFromText="180" w:vertAnchor="page" w:horzAnchor="margin" w:tblpY="252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165"/>
        <w:gridCol w:w="2165"/>
        <w:gridCol w:w="1813"/>
      </w:tblGrid>
      <w:tr w:rsidR="0053020C" w:rsidRPr="00D55342" w14:paraId="7B3AF75C" w14:textId="77777777" w:rsidTr="00210548">
        <w:tc>
          <w:tcPr>
            <w:tcW w:w="1396" w:type="pct"/>
            <w:vMerge w:val="restart"/>
            <w:tcBorders>
              <w:top w:val="single" w:sz="12" w:space="0" w:color="auto"/>
            </w:tcBorders>
          </w:tcPr>
          <w:p w14:paraId="2AF9C8D5" w14:textId="03AE5CD9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Characteristics</w:t>
            </w:r>
          </w:p>
        </w:tc>
        <w:tc>
          <w:tcPr>
            <w:tcW w:w="254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B9A58FD" w14:textId="24F79635" w:rsidR="0053020C" w:rsidRPr="00D55342" w:rsidRDefault="0053020C" w:rsidP="00CE4960">
            <w:pPr>
              <w:spacing w:line="4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L1 expression</w:t>
            </w:r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</w:tcPr>
          <w:p w14:paraId="7B54B1EE" w14:textId="31CFD241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D55342">
              <w:rPr>
                <w:rFonts w:ascii="Calibri" w:hAnsi="Calibri" w:cs="Calibri"/>
                <w:sz w:val="24"/>
                <w:szCs w:val="24"/>
              </w:rPr>
              <w:t xml:space="preserve"> value</w:t>
            </w:r>
          </w:p>
        </w:tc>
      </w:tr>
      <w:tr w:rsidR="0053020C" w:rsidRPr="00D55342" w14:paraId="64E24AF5" w14:textId="77777777" w:rsidTr="00210548">
        <w:tc>
          <w:tcPr>
            <w:tcW w:w="1396" w:type="pct"/>
            <w:vMerge/>
            <w:tcBorders>
              <w:bottom w:val="single" w:sz="12" w:space="0" w:color="auto"/>
            </w:tcBorders>
          </w:tcPr>
          <w:p w14:paraId="20308706" w14:textId="3E3B4AB8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single" w:sz="12" w:space="0" w:color="auto"/>
              <w:bottom w:val="single" w:sz="12" w:space="0" w:color="auto"/>
            </w:tcBorders>
          </w:tcPr>
          <w:p w14:paraId="066D431C" w14:textId="06995BA8" w:rsidR="0053020C" w:rsidRPr="00D55342" w:rsidRDefault="0053020C" w:rsidP="00CE4960">
            <w:pPr>
              <w:spacing w:line="4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Low</w:t>
            </w:r>
          </w:p>
        </w:tc>
        <w:tc>
          <w:tcPr>
            <w:tcW w:w="1270" w:type="pct"/>
            <w:tcBorders>
              <w:top w:val="single" w:sz="12" w:space="0" w:color="auto"/>
              <w:bottom w:val="single" w:sz="12" w:space="0" w:color="auto"/>
            </w:tcBorders>
          </w:tcPr>
          <w:p w14:paraId="36858CFE" w14:textId="7354B49C" w:rsidR="0053020C" w:rsidRPr="00D55342" w:rsidRDefault="0053020C" w:rsidP="00CE4960">
            <w:pPr>
              <w:spacing w:line="40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High</w:t>
            </w: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</w:tcPr>
          <w:p w14:paraId="3C7EBB40" w14:textId="7BEF990F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677C1AAE" w14:textId="77777777" w:rsidTr="0053020C">
        <w:tc>
          <w:tcPr>
            <w:tcW w:w="1396" w:type="pct"/>
            <w:tcBorders>
              <w:top w:val="single" w:sz="12" w:space="0" w:color="auto"/>
            </w:tcBorders>
          </w:tcPr>
          <w:p w14:paraId="5862887F" w14:textId="1FAC4196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Age (years)</w:t>
            </w:r>
          </w:p>
        </w:tc>
        <w:tc>
          <w:tcPr>
            <w:tcW w:w="1270" w:type="pct"/>
            <w:tcBorders>
              <w:top w:val="single" w:sz="12" w:space="0" w:color="auto"/>
            </w:tcBorders>
          </w:tcPr>
          <w:p w14:paraId="571B54C4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single" w:sz="12" w:space="0" w:color="auto"/>
            </w:tcBorders>
          </w:tcPr>
          <w:p w14:paraId="4E8FBADE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single" w:sz="12" w:space="0" w:color="auto"/>
            </w:tcBorders>
          </w:tcPr>
          <w:p w14:paraId="7B00C46A" w14:textId="23948D61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0.401</w:t>
            </w:r>
          </w:p>
        </w:tc>
      </w:tr>
      <w:tr w:rsidR="0053020C" w:rsidRPr="00D55342" w14:paraId="6ECA7D89" w14:textId="77777777" w:rsidTr="0053020C">
        <w:tc>
          <w:tcPr>
            <w:tcW w:w="1396" w:type="pct"/>
          </w:tcPr>
          <w:p w14:paraId="1F186EF0" w14:textId="2E5CE6FE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≤ 60</w:t>
            </w:r>
          </w:p>
        </w:tc>
        <w:tc>
          <w:tcPr>
            <w:tcW w:w="1270" w:type="pct"/>
          </w:tcPr>
          <w:p w14:paraId="0764ABFB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80 (44.4)</w:t>
            </w:r>
          </w:p>
        </w:tc>
        <w:tc>
          <w:tcPr>
            <w:tcW w:w="1270" w:type="pct"/>
          </w:tcPr>
          <w:p w14:paraId="3C2677E7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75 (41.7)</w:t>
            </w:r>
          </w:p>
        </w:tc>
        <w:tc>
          <w:tcPr>
            <w:tcW w:w="1064" w:type="pct"/>
            <w:vMerge w:val="restart"/>
          </w:tcPr>
          <w:p w14:paraId="2AD2A9D8" w14:textId="55FE9B31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52616B37" w14:textId="77777777" w:rsidTr="0053020C">
        <w:tc>
          <w:tcPr>
            <w:tcW w:w="1396" w:type="pct"/>
          </w:tcPr>
          <w:p w14:paraId="693EE834" w14:textId="3D166D66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&gt; 60</w:t>
            </w:r>
          </w:p>
        </w:tc>
        <w:tc>
          <w:tcPr>
            <w:tcW w:w="1270" w:type="pct"/>
          </w:tcPr>
          <w:p w14:paraId="2D5F0169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10 (5.6)</w:t>
            </w:r>
          </w:p>
        </w:tc>
        <w:tc>
          <w:tcPr>
            <w:tcW w:w="1270" w:type="pct"/>
          </w:tcPr>
          <w:p w14:paraId="30C5EFEA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14 (7.8)</w:t>
            </w:r>
          </w:p>
        </w:tc>
        <w:tc>
          <w:tcPr>
            <w:tcW w:w="1064" w:type="pct"/>
            <w:vMerge/>
          </w:tcPr>
          <w:p w14:paraId="3491A486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2133022A" w14:textId="77777777" w:rsidTr="0053020C">
        <w:tc>
          <w:tcPr>
            <w:tcW w:w="1396" w:type="pct"/>
          </w:tcPr>
          <w:p w14:paraId="7E5B0235" w14:textId="5FC5358F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 w:hint="eastAsia"/>
                <w:sz w:val="24"/>
                <w:szCs w:val="24"/>
              </w:rPr>
              <w:t>N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/A</w:t>
            </w:r>
          </w:p>
        </w:tc>
        <w:tc>
          <w:tcPr>
            <w:tcW w:w="1270" w:type="pct"/>
          </w:tcPr>
          <w:p w14:paraId="0470944F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 w:hint="eastAsia"/>
                <w:sz w:val="24"/>
                <w:szCs w:val="24"/>
              </w:rPr>
              <w:t>0</w:t>
            </w:r>
            <w:r w:rsidRPr="00D55342">
              <w:rPr>
                <w:rFonts w:ascii="Calibri" w:hAnsi="Calibri" w:cs="Calibri"/>
                <w:sz w:val="24"/>
                <w:szCs w:val="24"/>
              </w:rPr>
              <w:t xml:space="preserve"> (0)</w:t>
            </w:r>
          </w:p>
        </w:tc>
        <w:tc>
          <w:tcPr>
            <w:tcW w:w="1270" w:type="pct"/>
          </w:tcPr>
          <w:p w14:paraId="6DF64149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D55342">
              <w:rPr>
                <w:rFonts w:ascii="Calibri" w:hAnsi="Calibri" w:cs="Calibri"/>
                <w:sz w:val="24"/>
                <w:szCs w:val="24"/>
              </w:rPr>
              <w:t xml:space="preserve"> (0.5)</w:t>
            </w:r>
          </w:p>
        </w:tc>
        <w:tc>
          <w:tcPr>
            <w:tcW w:w="1064" w:type="pct"/>
          </w:tcPr>
          <w:p w14:paraId="1B337C44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4F08D136" w14:textId="77777777" w:rsidTr="0053020C">
        <w:tc>
          <w:tcPr>
            <w:tcW w:w="1396" w:type="pct"/>
          </w:tcPr>
          <w:p w14:paraId="3CE6C758" w14:textId="2D9A4501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  <w:tc>
          <w:tcPr>
            <w:tcW w:w="1270" w:type="pct"/>
          </w:tcPr>
          <w:p w14:paraId="7C7A5CBF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pct"/>
          </w:tcPr>
          <w:p w14:paraId="7D450D29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64" w:type="pct"/>
          </w:tcPr>
          <w:p w14:paraId="5D16CECF" w14:textId="19A25552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0.065</w:t>
            </w:r>
          </w:p>
        </w:tc>
      </w:tr>
      <w:tr w:rsidR="0053020C" w:rsidRPr="00D55342" w14:paraId="5A5D2C15" w14:textId="77777777" w:rsidTr="0053020C">
        <w:tc>
          <w:tcPr>
            <w:tcW w:w="1396" w:type="pct"/>
          </w:tcPr>
          <w:p w14:paraId="204EE1AE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1270" w:type="pct"/>
          </w:tcPr>
          <w:p w14:paraId="0D349A9E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50 (27.8)</w:t>
            </w:r>
          </w:p>
        </w:tc>
        <w:tc>
          <w:tcPr>
            <w:tcW w:w="1270" w:type="pct"/>
          </w:tcPr>
          <w:p w14:paraId="361C6109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62 (34.4)</w:t>
            </w:r>
          </w:p>
        </w:tc>
        <w:tc>
          <w:tcPr>
            <w:tcW w:w="1064" w:type="pct"/>
            <w:vMerge w:val="restart"/>
          </w:tcPr>
          <w:p w14:paraId="79C3749A" w14:textId="746D2145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4FAA72FC" w14:textId="77777777" w:rsidTr="0053020C">
        <w:tc>
          <w:tcPr>
            <w:tcW w:w="1396" w:type="pct"/>
          </w:tcPr>
          <w:p w14:paraId="43711073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1270" w:type="pct"/>
          </w:tcPr>
          <w:p w14:paraId="6390D80D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40 (22.2)</w:t>
            </w:r>
          </w:p>
        </w:tc>
        <w:tc>
          <w:tcPr>
            <w:tcW w:w="1270" w:type="pct"/>
          </w:tcPr>
          <w:p w14:paraId="46BD677A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28 (15.6)</w:t>
            </w:r>
          </w:p>
        </w:tc>
        <w:tc>
          <w:tcPr>
            <w:tcW w:w="1064" w:type="pct"/>
            <w:vMerge/>
          </w:tcPr>
          <w:p w14:paraId="6B379DB7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10CBBAA1" w14:textId="77777777" w:rsidTr="0053020C">
        <w:tc>
          <w:tcPr>
            <w:tcW w:w="1396" w:type="pct"/>
          </w:tcPr>
          <w:p w14:paraId="590A10FA" w14:textId="5BA54122" w:rsidR="0053020C" w:rsidRPr="00D55342" w:rsidRDefault="00FB4DD6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Tumor</w:t>
            </w:r>
            <w:r w:rsidR="0053020C" w:rsidRPr="00D5534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grades</w:t>
            </w:r>
          </w:p>
        </w:tc>
        <w:tc>
          <w:tcPr>
            <w:tcW w:w="1270" w:type="pct"/>
          </w:tcPr>
          <w:p w14:paraId="723A2215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pct"/>
          </w:tcPr>
          <w:p w14:paraId="3B3A629C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64" w:type="pct"/>
          </w:tcPr>
          <w:p w14:paraId="49E5D290" w14:textId="60FAF566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0.001</w:t>
            </w:r>
          </w:p>
        </w:tc>
      </w:tr>
      <w:tr w:rsidR="0053020C" w:rsidRPr="00D55342" w14:paraId="486F88CE" w14:textId="77777777" w:rsidTr="0053020C">
        <w:tc>
          <w:tcPr>
            <w:tcW w:w="1396" w:type="pct"/>
          </w:tcPr>
          <w:p w14:paraId="72C35D92" w14:textId="018D3579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I</w:t>
            </w:r>
            <w:r w:rsidR="00FB4DD6" w:rsidRPr="00D5534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+</w:t>
            </w:r>
            <w:r w:rsidR="00FB4DD6" w:rsidRPr="00D5534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II</w:t>
            </w:r>
          </w:p>
        </w:tc>
        <w:tc>
          <w:tcPr>
            <w:tcW w:w="1270" w:type="pct"/>
          </w:tcPr>
          <w:p w14:paraId="4BE994E3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63 (35)</w:t>
            </w:r>
          </w:p>
        </w:tc>
        <w:tc>
          <w:tcPr>
            <w:tcW w:w="1270" w:type="pct"/>
          </w:tcPr>
          <w:p w14:paraId="5B01A334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42 (23.3)</w:t>
            </w:r>
          </w:p>
        </w:tc>
        <w:tc>
          <w:tcPr>
            <w:tcW w:w="1064" w:type="pct"/>
            <w:vMerge w:val="restart"/>
          </w:tcPr>
          <w:p w14:paraId="68DEDA74" w14:textId="758095AD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6A2B14C5" w14:textId="77777777" w:rsidTr="0053020C">
        <w:tc>
          <w:tcPr>
            <w:tcW w:w="1396" w:type="pct"/>
          </w:tcPr>
          <w:p w14:paraId="79E0198E" w14:textId="0B16DBB3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III</w:t>
            </w:r>
            <w:r w:rsidR="00FB4DD6" w:rsidRPr="00D5534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+</w:t>
            </w:r>
            <w:r w:rsidR="00FB4DD6" w:rsidRPr="00D55342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D55342">
              <w:rPr>
                <w:rFonts w:ascii="Calibri" w:hAnsi="Calibri" w:cs="Calibri"/>
                <w:sz w:val="24"/>
                <w:szCs w:val="24"/>
              </w:rPr>
              <w:t>IV</w:t>
            </w:r>
          </w:p>
        </w:tc>
        <w:tc>
          <w:tcPr>
            <w:tcW w:w="1270" w:type="pct"/>
          </w:tcPr>
          <w:p w14:paraId="25414ACF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27 (15)</w:t>
            </w:r>
          </w:p>
        </w:tc>
        <w:tc>
          <w:tcPr>
            <w:tcW w:w="1270" w:type="pct"/>
          </w:tcPr>
          <w:p w14:paraId="54DFA22B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48 (26.7)</w:t>
            </w:r>
          </w:p>
        </w:tc>
        <w:tc>
          <w:tcPr>
            <w:tcW w:w="1064" w:type="pct"/>
            <w:vMerge/>
          </w:tcPr>
          <w:p w14:paraId="225D2397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2EA2CCFC" w14:textId="77777777" w:rsidTr="0053020C">
        <w:tc>
          <w:tcPr>
            <w:tcW w:w="1396" w:type="pct"/>
          </w:tcPr>
          <w:p w14:paraId="11C8BD42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Recurrence,</w:t>
            </w:r>
            <w:r w:rsidRPr="00D55342">
              <w:rPr>
                <w:rFonts w:ascii="Calibri" w:eastAsia="DejaVu Sans" w:hAnsi="Calibri" w:cs="Calibri"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270" w:type="pct"/>
          </w:tcPr>
          <w:p w14:paraId="5D1151D6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0" w:type="pct"/>
          </w:tcPr>
          <w:p w14:paraId="7C7D55CE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64" w:type="pct"/>
          </w:tcPr>
          <w:p w14:paraId="6F51C295" w14:textId="51F5DA51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0.003</w:t>
            </w:r>
          </w:p>
        </w:tc>
      </w:tr>
      <w:tr w:rsidR="0053020C" w:rsidRPr="00D55342" w14:paraId="5BD4689E" w14:textId="77777777" w:rsidTr="0053020C">
        <w:tc>
          <w:tcPr>
            <w:tcW w:w="1396" w:type="pct"/>
          </w:tcPr>
          <w:p w14:paraId="369EA6F4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1270" w:type="pct"/>
          </w:tcPr>
          <w:p w14:paraId="7F77BC73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38 (21.1)</w:t>
            </w:r>
          </w:p>
        </w:tc>
        <w:tc>
          <w:tcPr>
            <w:tcW w:w="1270" w:type="pct"/>
          </w:tcPr>
          <w:p w14:paraId="2F857181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58 (32.2)</w:t>
            </w:r>
          </w:p>
        </w:tc>
        <w:tc>
          <w:tcPr>
            <w:tcW w:w="1064" w:type="pct"/>
            <w:vMerge w:val="restart"/>
          </w:tcPr>
          <w:p w14:paraId="2D6020BB" w14:textId="2E3F6AED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3020C" w:rsidRPr="00D55342" w14:paraId="2A10E539" w14:textId="77777777" w:rsidTr="0053020C">
        <w:trPr>
          <w:trHeight w:val="143"/>
        </w:trPr>
        <w:tc>
          <w:tcPr>
            <w:tcW w:w="1396" w:type="pct"/>
          </w:tcPr>
          <w:p w14:paraId="7EBE688F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No</w:t>
            </w:r>
          </w:p>
        </w:tc>
        <w:tc>
          <w:tcPr>
            <w:tcW w:w="1270" w:type="pct"/>
          </w:tcPr>
          <w:p w14:paraId="69BE3D1E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52 (28.9)</w:t>
            </w:r>
          </w:p>
        </w:tc>
        <w:tc>
          <w:tcPr>
            <w:tcW w:w="1270" w:type="pct"/>
          </w:tcPr>
          <w:p w14:paraId="423B9BD0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  <w:r w:rsidRPr="00D55342">
              <w:rPr>
                <w:rFonts w:ascii="Calibri" w:hAnsi="Calibri" w:cs="Calibri"/>
                <w:sz w:val="24"/>
                <w:szCs w:val="24"/>
              </w:rPr>
              <w:t>32 (17.8)</w:t>
            </w:r>
          </w:p>
        </w:tc>
        <w:tc>
          <w:tcPr>
            <w:tcW w:w="1064" w:type="pct"/>
            <w:vMerge/>
          </w:tcPr>
          <w:p w14:paraId="03D55455" w14:textId="77777777" w:rsidR="0053020C" w:rsidRPr="00D55342" w:rsidRDefault="0053020C" w:rsidP="00CE4960">
            <w:pPr>
              <w:spacing w:line="400" w:lineRule="exact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27510D62" w14:textId="4C93432C" w:rsidR="0053020C" w:rsidRPr="00D55342" w:rsidRDefault="0053020C" w:rsidP="00CE4960">
      <w:pPr>
        <w:spacing w:line="400" w:lineRule="exact"/>
        <w:rPr>
          <w:rFonts w:ascii="Calibri" w:hAnsi="Calibri" w:cs="Calibri"/>
          <w:sz w:val="24"/>
          <w:szCs w:val="24"/>
        </w:rPr>
      </w:pPr>
      <w:r w:rsidRPr="00D55342">
        <w:rPr>
          <w:sz w:val="24"/>
          <w:szCs w:val="24"/>
        </w:rPr>
        <w:t xml:space="preserve">N/A, </w:t>
      </w:r>
      <w:r w:rsidRPr="00D55342">
        <w:rPr>
          <w:rFonts w:ascii="Calibri" w:hAnsi="Calibri" w:cs="Calibri"/>
          <w:sz w:val="24"/>
          <w:szCs w:val="24"/>
        </w:rPr>
        <w:t>not available</w:t>
      </w:r>
    </w:p>
    <w:p w14:paraId="3A70B0EB" w14:textId="77777777" w:rsidR="0053020C" w:rsidRPr="00D55342" w:rsidRDefault="0053020C">
      <w:pPr>
        <w:widowControl/>
        <w:jc w:val="left"/>
        <w:rPr>
          <w:b/>
          <w:bCs/>
          <w:sz w:val="24"/>
          <w:szCs w:val="24"/>
        </w:rPr>
      </w:pPr>
      <w:r w:rsidRPr="00D55342">
        <w:rPr>
          <w:b/>
          <w:bCs/>
          <w:sz w:val="24"/>
          <w:szCs w:val="24"/>
        </w:rPr>
        <w:br w:type="page"/>
      </w:r>
    </w:p>
    <w:p w14:paraId="6AC5E5DF" w14:textId="53097EAC" w:rsidR="00255A3B" w:rsidRPr="00D55342" w:rsidRDefault="00255A3B" w:rsidP="00CE4960">
      <w:pPr>
        <w:spacing w:line="400" w:lineRule="exact"/>
        <w:rPr>
          <w:rFonts w:ascii="Calibri" w:eastAsia="宋体" w:hAnsi="Calibri" w:cs="Calibri"/>
          <w:sz w:val="24"/>
          <w:szCs w:val="24"/>
        </w:rPr>
      </w:pPr>
      <w:r w:rsidRPr="00D55342">
        <w:rPr>
          <w:rFonts w:hint="eastAsia"/>
          <w:b/>
          <w:bCs/>
          <w:sz w:val="24"/>
          <w:szCs w:val="24"/>
        </w:rPr>
        <w:lastRenderedPageBreak/>
        <w:t>T</w:t>
      </w:r>
      <w:r w:rsidRPr="00D55342">
        <w:rPr>
          <w:b/>
          <w:bCs/>
          <w:sz w:val="24"/>
          <w:szCs w:val="24"/>
        </w:rPr>
        <w:t>able S</w:t>
      </w:r>
      <w:r w:rsidR="009E004D" w:rsidRPr="00D55342">
        <w:rPr>
          <w:b/>
          <w:bCs/>
          <w:sz w:val="24"/>
          <w:szCs w:val="24"/>
        </w:rPr>
        <w:t>4</w:t>
      </w:r>
      <w:r w:rsidRPr="00D55342">
        <w:rPr>
          <w:b/>
          <w:bCs/>
          <w:sz w:val="24"/>
          <w:szCs w:val="24"/>
        </w:rPr>
        <w:t xml:space="preserve">. </w:t>
      </w:r>
      <w:r w:rsidR="00DD442B" w:rsidRPr="00D55342">
        <w:rPr>
          <w:rFonts w:ascii="Calibri" w:eastAsia="宋体" w:hAnsi="Calibri" w:cs="Calibri"/>
          <w:sz w:val="24"/>
          <w:szCs w:val="24"/>
        </w:rPr>
        <w:t>GO enrichment analysis of differentially expressed genes</w:t>
      </w:r>
      <w:r w:rsidR="00300E20" w:rsidRPr="00D55342">
        <w:rPr>
          <w:rFonts w:ascii="Calibri" w:eastAsia="宋体" w:hAnsi="Calibri" w:cs="Calibri"/>
          <w:sz w:val="24"/>
          <w:szCs w:val="24"/>
        </w:rPr>
        <w:t xml:space="preserve"> </w:t>
      </w:r>
      <w:r w:rsidR="00300E20" w:rsidRPr="00D55342">
        <w:rPr>
          <w:sz w:val="24"/>
          <w:szCs w:val="24"/>
        </w:rPr>
        <w:t>(shL1 vs. VC control)</w:t>
      </w:r>
    </w:p>
    <w:tbl>
      <w:tblPr>
        <w:tblStyle w:val="a7"/>
        <w:tblpPr w:leftFromText="180" w:rightFromText="180" w:horzAnchor="margin" w:tblpY="121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5579"/>
      </w:tblGrid>
      <w:tr w:rsidR="00DD442B" w:rsidRPr="00D55342" w14:paraId="47EEE16D" w14:textId="77777777" w:rsidTr="004517F3">
        <w:trPr>
          <w:trHeight w:val="841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3F0B77" w14:textId="77777777" w:rsidR="00DD442B" w:rsidRPr="00D55342" w:rsidRDefault="00DD442B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A7926B" w14:textId="4360CD2C" w:rsidR="00DD442B" w:rsidRPr="00D55342" w:rsidRDefault="0035389F" w:rsidP="003733D5">
            <w:pPr>
              <w:rPr>
                <w:b/>
                <w:bCs/>
              </w:rPr>
            </w:pPr>
            <w:r w:rsidRPr="00D55342">
              <w:rPr>
                <w:b/>
                <w:bCs/>
                <w:i/>
                <w:iCs/>
              </w:rPr>
              <w:t>P</w:t>
            </w:r>
            <w:r w:rsidR="004517F3" w:rsidRPr="00D55342">
              <w:rPr>
                <w:b/>
                <w:bCs/>
              </w:rPr>
              <w:t>-value</w:t>
            </w:r>
          </w:p>
        </w:tc>
        <w:tc>
          <w:tcPr>
            <w:tcW w:w="55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A909EF" w14:textId="77777777" w:rsidR="00DD442B" w:rsidRPr="00D55342" w:rsidRDefault="00DD442B" w:rsidP="003733D5">
            <w:pPr>
              <w:rPr>
                <w:b/>
                <w:bCs/>
              </w:rPr>
            </w:pPr>
            <w:proofErr w:type="spellStart"/>
            <w:r w:rsidRPr="00D55342">
              <w:rPr>
                <w:b/>
                <w:bCs/>
              </w:rPr>
              <w:t>geneID</w:t>
            </w:r>
            <w:proofErr w:type="spellEnd"/>
          </w:p>
        </w:tc>
      </w:tr>
      <w:tr w:rsidR="00DD442B" w:rsidRPr="00D55342" w14:paraId="4BB38661" w14:textId="77777777" w:rsidTr="004517F3">
        <w:trPr>
          <w:trHeight w:val="288"/>
        </w:trPr>
        <w:tc>
          <w:tcPr>
            <w:tcW w:w="1809" w:type="dxa"/>
            <w:tcBorders>
              <w:top w:val="single" w:sz="12" w:space="0" w:color="auto"/>
            </w:tcBorders>
            <w:noWrap/>
            <w:hideMark/>
          </w:tcPr>
          <w:p w14:paraId="324AF701" w14:textId="5A48EF1D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C</w:t>
            </w:r>
            <w:r w:rsidR="00DD442B" w:rsidRPr="00D55342">
              <w:rPr>
                <w:b/>
                <w:bCs/>
              </w:rPr>
              <w:t>ell motility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00F2A421" w14:textId="77777777" w:rsidR="00DD442B" w:rsidRPr="00D55342" w:rsidRDefault="00DD442B" w:rsidP="003733D5">
            <w:r w:rsidRPr="00D55342">
              <w:t>2.67E-08</w:t>
            </w:r>
          </w:p>
        </w:tc>
        <w:tc>
          <w:tcPr>
            <w:tcW w:w="5579" w:type="dxa"/>
            <w:tcBorders>
              <w:top w:val="single" w:sz="12" w:space="0" w:color="auto"/>
            </w:tcBorders>
            <w:noWrap/>
            <w:hideMark/>
          </w:tcPr>
          <w:p w14:paraId="778F3364" w14:textId="77777777" w:rsidR="00DD442B" w:rsidRPr="00D55342" w:rsidRDefault="00DD442B" w:rsidP="003733D5">
            <w:r w:rsidRPr="00D55342">
              <w:t>AGT/BDKRB1/C5AR1/CD74/EDN1/F2RL1/F3/F10/FGF10/FUT1/ONECUT1/ICAM1/IGFBP5/ITGAX/ITGB3/LAMC2/</w:t>
            </w:r>
            <w:r w:rsidRPr="00D55342">
              <w:rPr>
                <w:color w:val="FF0000"/>
              </w:rPr>
              <w:t>MMP2/MMP9</w:t>
            </w:r>
            <w:r w:rsidRPr="00D55342">
              <w:t>/PDGFB/PTGS2/RARRES2/TACR2/TEK/TNF/VEGFA/TNFRSF14/GPNMB/DAPK2/SEMA5B/SEMA3G/ACKR3/TCAF2</w:t>
            </w:r>
          </w:p>
        </w:tc>
      </w:tr>
      <w:tr w:rsidR="00DD442B" w:rsidRPr="00D55342" w14:paraId="17E2F042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413710C7" w14:textId="0EC15468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C</w:t>
            </w:r>
            <w:r w:rsidR="00DD442B" w:rsidRPr="00D55342">
              <w:rPr>
                <w:b/>
                <w:bCs/>
              </w:rPr>
              <w:t>ell migration</w:t>
            </w:r>
          </w:p>
        </w:tc>
        <w:tc>
          <w:tcPr>
            <w:tcW w:w="1134" w:type="dxa"/>
            <w:noWrap/>
            <w:hideMark/>
          </w:tcPr>
          <w:p w14:paraId="788B7E74" w14:textId="77777777" w:rsidR="00DD442B" w:rsidRPr="00D55342" w:rsidRDefault="00DD442B" w:rsidP="003733D5">
            <w:r w:rsidRPr="00D55342">
              <w:t>3.51E-08</w:t>
            </w:r>
          </w:p>
        </w:tc>
        <w:tc>
          <w:tcPr>
            <w:tcW w:w="5579" w:type="dxa"/>
            <w:noWrap/>
            <w:hideMark/>
          </w:tcPr>
          <w:p w14:paraId="1A7F1204" w14:textId="77777777" w:rsidR="00DD442B" w:rsidRPr="00D55342" w:rsidRDefault="00DD442B" w:rsidP="003733D5">
            <w:r w:rsidRPr="00D55342">
              <w:t>AGT/BDKRB1/C5AR1/CD74/EDN1/F2RL1/F3/F10/FGF10/FUT1/ONECUT1/ICAM1/IGFBP5/ITGAX/ITGB3/LAMC2/</w:t>
            </w:r>
            <w:r w:rsidRPr="00D55342">
              <w:rPr>
                <w:color w:val="FF0000"/>
              </w:rPr>
              <w:t>MMP2/MMP9</w:t>
            </w:r>
            <w:r w:rsidRPr="00D55342">
              <w:t>/PDGFB/PTGS2/RARRES2/TEK/TNF/VEGFA/TNFRSF14/GPNMB/DAPK2/SEMA5B/SEMA3G/ACKR3/TCAF2</w:t>
            </w:r>
          </w:p>
        </w:tc>
      </w:tr>
      <w:tr w:rsidR="00DD442B" w:rsidRPr="00D55342" w14:paraId="4A1EC398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7827CE6B" w14:textId="24F96387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C</w:t>
            </w:r>
            <w:r w:rsidR="00DD442B" w:rsidRPr="00D55342">
              <w:rPr>
                <w:b/>
                <w:bCs/>
              </w:rPr>
              <w:t>ell adhesion</w:t>
            </w:r>
          </w:p>
        </w:tc>
        <w:tc>
          <w:tcPr>
            <w:tcW w:w="1134" w:type="dxa"/>
            <w:noWrap/>
            <w:hideMark/>
          </w:tcPr>
          <w:p w14:paraId="2A26D2C9" w14:textId="77777777" w:rsidR="00DD442B" w:rsidRPr="00D55342" w:rsidRDefault="00DD442B" w:rsidP="003733D5">
            <w:r w:rsidRPr="00D55342">
              <w:t>2.48E-09</w:t>
            </w:r>
          </w:p>
        </w:tc>
        <w:tc>
          <w:tcPr>
            <w:tcW w:w="5579" w:type="dxa"/>
            <w:noWrap/>
            <w:hideMark/>
          </w:tcPr>
          <w:p w14:paraId="2E7142DC" w14:textId="77777777" w:rsidR="00DD442B" w:rsidRPr="00D55342" w:rsidRDefault="00DD442B" w:rsidP="003733D5">
            <w:r w:rsidRPr="00D55342">
              <w:t>ANK3/RUNX3/CD74/DPP4/EGR3/ELANE/FBLN2/FUT1/GLI2/HLA-DMB/HLA-DPA1/IL12RB1/ITGB2/PCK1/PDGFB/SAA1/TEK/TGM2/TNF/VEGFA/NCK2/TNFRSF14/DNAJA3/PTPRU/EBI3/SIRPB1/CD160/NOD2/NDNF/EMILIN2/ABAT/CEACAM1/DUSP1/ONECUT1/MMP2/LAPTM5/GPNMB/AJAP1/CAMSAP3/CD33/CHRNB2/F2RL1/FGF10/INHA/RORA/TSPAN32/SLAMF8/CRLF2/TTBK1/CYGB/CSF2</w:t>
            </w:r>
          </w:p>
        </w:tc>
      </w:tr>
      <w:tr w:rsidR="00DD442B" w:rsidRPr="00D55342" w14:paraId="56D86AAD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1942779C" w14:textId="60A0BF53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I</w:t>
            </w:r>
            <w:r w:rsidR="00DD442B" w:rsidRPr="00D55342">
              <w:rPr>
                <w:b/>
                <w:bCs/>
              </w:rPr>
              <w:t>nflammatory response</w:t>
            </w:r>
          </w:p>
        </w:tc>
        <w:tc>
          <w:tcPr>
            <w:tcW w:w="1134" w:type="dxa"/>
            <w:noWrap/>
            <w:hideMark/>
          </w:tcPr>
          <w:p w14:paraId="25F369E6" w14:textId="77777777" w:rsidR="00DD442B" w:rsidRPr="00D55342" w:rsidRDefault="00DD442B" w:rsidP="003733D5">
            <w:r w:rsidRPr="00D55342">
              <w:t>1.93E-09</w:t>
            </w:r>
          </w:p>
        </w:tc>
        <w:tc>
          <w:tcPr>
            <w:tcW w:w="5579" w:type="dxa"/>
            <w:noWrap/>
            <w:hideMark/>
          </w:tcPr>
          <w:p w14:paraId="06326850" w14:textId="77777777" w:rsidR="00DD442B" w:rsidRPr="00D55342" w:rsidRDefault="00DD442B" w:rsidP="003733D5">
            <w:r w:rsidRPr="00D55342">
              <w:t>SERPINA3/ADM/BDKRB1/BDKRB2/C3/C5AR1/CHI3L1/ELANE/F2RL1/F3/HP/ITGB2/KRT16/MAPT/NFATC4/SERPINA1/PTGS1/PTGS2/RARRES2/SAA1/TFR2/TNF/SCG2/GPR68/CHST1/AOC3/MGLL/IL36RN/TREM1/SLAMF8/FFAR4/PLA2G4B</w:t>
            </w:r>
          </w:p>
        </w:tc>
      </w:tr>
      <w:tr w:rsidR="00DD442B" w:rsidRPr="00D55342" w14:paraId="1B929A1A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47814FBB" w14:textId="44AFED0F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A</w:t>
            </w:r>
            <w:r w:rsidR="00DD442B" w:rsidRPr="00D55342">
              <w:rPr>
                <w:b/>
                <w:bCs/>
              </w:rPr>
              <w:t>ngiogenesis</w:t>
            </w:r>
          </w:p>
        </w:tc>
        <w:tc>
          <w:tcPr>
            <w:tcW w:w="1134" w:type="dxa"/>
            <w:noWrap/>
            <w:hideMark/>
          </w:tcPr>
          <w:p w14:paraId="46DC8D74" w14:textId="77777777" w:rsidR="00DD442B" w:rsidRPr="00D55342" w:rsidRDefault="00DD442B" w:rsidP="003733D5">
            <w:r w:rsidRPr="00D55342">
              <w:t>5.24E-09</w:t>
            </w:r>
          </w:p>
        </w:tc>
        <w:tc>
          <w:tcPr>
            <w:tcW w:w="5579" w:type="dxa"/>
            <w:noWrap/>
            <w:hideMark/>
          </w:tcPr>
          <w:p w14:paraId="162B70C9" w14:textId="77777777" w:rsidR="00DD442B" w:rsidRPr="00D55342" w:rsidRDefault="00DD442B" w:rsidP="003733D5">
            <w:r w:rsidRPr="00D55342">
              <w:t>CEACAM1/COL15A1/EDN1/EGR3/EPHB1/FAP/FGF10/GBX2/ITGB3/MMP2/NFATC4/PTGS2/RORA/TEK/VEGFA/SCG2/APLN/SH2D2A/RAMP1/CD160/ANGPTL4/ACKR3/NDNF/UNC5B</w:t>
            </w:r>
          </w:p>
        </w:tc>
      </w:tr>
      <w:tr w:rsidR="00DD442B" w:rsidRPr="00D55342" w14:paraId="34BAF29E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622E8B12" w14:textId="52977935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T</w:t>
            </w:r>
            <w:r w:rsidR="00DD442B" w:rsidRPr="00D55342">
              <w:rPr>
                <w:b/>
                <w:bCs/>
              </w:rPr>
              <w:t>ube morphogenesis</w:t>
            </w:r>
          </w:p>
        </w:tc>
        <w:tc>
          <w:tcPr>
            <w:tcW w:w="1134" w:type="dxa"/>
            <w:noWrap/>
            <w:hideMark/>
          </w:tcPr>
          <w:p w14:paraId="2E9A1126" w14:textId="77777777" w:rsidR="00DD442B" w:rsidRPr="00D55342" w:rsidRDefault="00DD442B" w:rsidP="003733D5">
            <w:r w:rsidRPr="00D55342">
              <w:t>1.74E-12</w:t>
            </w:r>
          </w:p>
        </w:tc>
        <w:tc>
          <w:tcPr>
            <w:tcW w:w="5579" w:type="dxa"/>
            <w:noWrap/>
            <w:hideMark/>
          </w:tcPr>
          <w:p w14:paraId="6790AFF3" w14:textId="77777777" w:rsidR="00DD442B" w:rsidRPr="00D55342" w:rsidRDefault="00DD442B" w:rsidP="003733D5">
            <w:r w:rsidRPr="00D55342">
              <w:t>ADM/CEACAM1/COL15A1/EDA/EDN1/EGR3/EPHB1/ESR1/FAP/FGF10/GBX2/GLI2/HOXA13/ITGB3/LOX/MMP2/NFATC4/NTRK2/PAX2/PTGS2/RORA/TEK/TGM2/VEGFA/WNT6/SCG2/DCHS1/APLN/SH2D2A/NOG/CELSR1/RAMP1/CD160/COBL/ANGPTL4/ASB2/ACKR3/SALL4/VANGL2/NDNF/DNAAF1/UNC5B</w:t>
            </w:r>
          </w:p>
        </w:tc>
      </w:tr>
      <w:tr w:rsidR="00DD442B" w:rsidRPr="00D55342" w14:paraId="1CBFD79E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02FA5C1D" w14:textId="7BA16EC9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B</w:t>
            </w:r>
            <w:r w:rsidR="00DD442B" w:rsidRPr="00D55342">
              <w:rPr>
                <w:b/>
                <w:bCs/>
              </w:rPr>
              <w:t>lood vessel morphogenesis</w:t>
            </w:r>
          </w:p>
        </w:tc>
        <w:tc>
          <w:tcPr>
            <w:tcW w:w="1134" w:type="dxa"/>
            <w:noWrap/>
            <w:hideMark/>
          </w:tcPr>
          <w:p w14:paraId="59AC674D" w14:textId="77777777" w:rsidR="00DD442B" w:rsidRPr="00D55342" w:rsidRDefault="00DD442B" w:rsidP="003733D5">
            <w:r w:rsidRPr="00D55342">
              <w:t>7.72E-10</w:t>
            </w:r>
          </w:p>
        </w:tc>
        <w:tc>
          <w:tcPr>
            <w:tcW w:w="5579" w:type="dxa"/>
            <w:noWrap/>
            <w:hideMark/>
          </w:tcPr>
          <w:p w14:paraId="4603D99B" w14:textId="77777777" w:rsidR="00DD442B" w:rsidRPr="00D55342" w:rsidRDefault="00DD442B" w:rsidP="003733D5">
            <w:r w:rsidRPr="00D55342">
              <w:t>ADM/CEACAM1/COL15A1/EDN1/EGR3/EPHB1/FAP/FGF10/GBX2/HOXA13/ITGB3/LOX/MMP2/NFATC4/NTRK2/PTGS2/RORA/TEK/VEGFA/SCG2/APLN/SH2D2A/NOG/RAMP1/CD160/ANGPTL4/ACKR3/NDNF/UNC5B</w:t>
            </w:r>
          </w:p>
        </w:tc>
      </w:tr>
      <w:tr w:rsidR="00DD442B" w:rsidRPr="00D55342" w14:paraId="088B1488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06BF86BE" w14:textId="303E1540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B</w:t>
            </w:r>
            <w:r w:rsidR="00DD442B" w:rsidRPr="00D55342">
              <w:rPr>
                <w:b/>
                <w:bCs/>
              </w:rPr>
              <w:t>lood vessel development</w:t>
            </w:r>
          </w:p>
        </w:tc>
        <w:tc>
          <w:tcPr>
            <w:tcW w:w="1134" w:type="dxa"/>
            <w:noWrap/>
            <w:hideMark/>
          </w:tcPr>
          <w:p w14:paraId="7CA0DF4B" w14:textId="77777777" w:rsidR="00DD442B" w:rsidRPr="00D55342" w:rsidRDefault="00DD442B" w:rsidP="003733D5">
            <w:r w:rsidRPr="00D55342">
              <w:t>8.2E-10</w:t>
            </w:r>
          </w:p>
        </w:tc>
        <w:tc>
          <w:tcPr>
            <w:tcW w:w="5579" w:type="dxa"/>
            <w:noWrap/>
            <w:hideMark/>
          </w:tcPr>
          <w:p w14:paraId="42A329E5" w14:textId="77777777" w:rsidR="00DD442B" w:rsidRPr="00D55342" w:rsidRDefault="00DD442B" w:rsidP="003733D5">
            <w:r w:rsidRPr="00D55342">
              <w:t>ADM/CEACAM1/COL15A1/DLX3/EDN1/EGR2/EGR3/EPHB1/FAP/FGF10/GBX2/HOXA13/ITGB3/LOX/MMP2/NFATC4/NTRK2/PDGFB/PTGS2/RORA/TEK/VEGFA/SCG2/APLN/SH2D2A/NOG/RAMP1/CD160/ANGPTL4/ACKR3/NDNF/UNC5B</w:t>
            </w:r>
          </w:p>
        </w:tc>
      </w:tr>
      <w:tr w:rsidR="00DD442B" w:rsidRPr="00D55342" w14:paraId="6002175E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5A9F4CD1" w14:textId="27E0D22B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N</w:t>
            </w:r>
            <w:r w:rsidR="00DD442B" w:rsidRPr="00D55342">
              <w:rPr>
                <w:b/>
                <w:bCs/>
              </w:rPr>
              <w:t>euron projection guidance</w:t>
            </w:r>
          </w:p>
        </w:tc>
        <w:tc>
          <w:tcPr>
            <w:tcW w:w="1134" w:type="dxa"/>
            <w:noWrap/>
            <w:hideMark/>
          </w:tcPr>
          <w:p w14:paraId="2C52DC99" w14:textId="77777777" w:rsidR="00DD442B" w:rsidRPr="00D55342" w:rsidRDefault="00DD442B" w:rsidP="003733D5">
            <w:r w:rsidRPr="00D55342">
              <w:t>1.06E-09</w:t>
            </w:r>
          </w:p>
        </w:tc>
        <w:tc>
          <w:tcPr>
            <w:tcW w:w="5579" w:type="dxa"/>
            <w:noWrap/>
            <w:hideMark/>
          </w:tcPr>
          <w:p w14:paraId="01E597ED" w14:textId="77777777" w:rsidR="00DD442B" w:rsidRPr="00D55342" w:rsidRDefault="00DD442B" w:rsidP="003733D5">
            <w:r w:rsidRPr="00D55342">
              <w:t>CRMP1/EDN1/EFNA2/EGR2/EPHB1/EVX1/GBX1/GBX2/GLI2/L1CAM/LAMC2/VEGFA/KALRN/NOG/DPYSL4/NFASC/SEMA5B/SEMA3G/IGSF9/UNC5B/DRAXIN</w:t>
            </w:r>
          </w:p>
        </w:tc>
      </w:tr>
      <w:tr w:rsidR="00DD442B" w:rsidRPr="0035389F" w14:paraId="220571C3" w14:textId="77777777" w:rsidTr="004517F3">
        <w:trPr>
          <w:trHeight w:val="288"/>
        </w:trPr>
        <w:tc>
          <w:tcPr>
            <w:tcW w:w="1809" w:type="dxa"/>
            <w:noWrap/>
            <w:hideMark/>
          </w:tcPr>
          <w:p w14:paraId="4B475ACD" w14:textId="43848790" w:rsidR="00DD442B" w:rsidRPr="00D55342" w:rsidRDefault="007E01D6" w:rsidP="003733D5">
            <w:pPr>
              <w:rPr>
                <w:b/>
                <w:bCs/>
              </w:rPr>
            </w:pPr>
            <w:r w:rsidRPr="00D55342">
              <w:rPr>
                <w:b/>
                <w:bCs/>
              </w:rPr>
              <w:t>C</w:t>
            </w:r>
            <w:r w:rsidR="00DD442B" w:rsidRPr="00D55342">
              <w:rPr>
                <w:b/>
                <w:bCs/>
              </w:rPr>
              <w:t>hemotaxis</w:t>
            </w:r>
          </w:p>
        </w:tc>
        <w:tc>
          <w:tcPr>
            <w:tcW w:w="1134" w:type="dxa"/>
            <w:noWrap/>
            <w:hideMark/>
          </w:tcPr>
          <w:p w14:paraId="0B73394D" w14:textId="77777777" w:rsidR="00DD442B" w:rsidRPr="00D55342" w:rsidRDefault="00DD442B" w:rsidP="003733D5">
            <w:r w:rsidRPr="00D55342">
              <w:t>5.7E-13</w:t>
            </w:r>
          </w:p>
        </w:tc>
        <w:tc>
          <w:tcPr>
            <w:tcW w:w="5579" w:type="dxa"/>
            <w:noWrap/>
            <w:hideMark/>
          </w:tcPr>
          <w:p w14:paraId="5E69F5BE" w14:textId="77777777" w:rsidR="00DD442B" w:rsidRPr="0035389F" w:rsidRDefault="00DD442B" w:rsidP="003733D5">
            <w:r w:rsidRPr="00D55342">
              <w:t>C5AR1/CRMP1/DPP4/EDN1/EFNA2/EGR2/EGR3/EPHB1/EVX1/</w:t>
            </w:r>
            <w:r w:rsidRPr="00D55342">
              <w:lastRenderedPageBreak/>
              <w:t>FGF10/GBX1/GBX2/GLI2/HOXB9/ITGB2/ITGB3/L1CAM/LAMC2/LOX/PDGFB/RARRES2/SAA1/VEGFA/SCG2/KALRN/NOG/GPNMB/DPYSL4/NFASC/TREM1/SEMA5B/SLAMF8/SEMA3G/ACKR3/IGSF9/UNC5B/DRAXIN/ACTN2/ANK3/CHRNB2/KRT19/NEB/PAX2/S100B/TTN/GAS7/KLHL41/NEBL/TPPP/COBL/NRN1/MYH14/OBSCN/SLITRK6/ADPRHL1/MAPT/MMP2/RTN4RL2/COL15A1/HOXA13/ITPR1/TEK/DCHS1/LAMC3/SRCIN1/ADM/NCK2/CAMSAP3/ATCAY</w:t>
            </w:r>
          </w:p>
        </w:tc>
      </w:tr>
    </w:tbl>
    <w:p w14:paraId="055ECDED" w14:textId="77777777" w:rsidR="00DD442B" w:rsidRPr="006959A9" w:rsidRDefault="00DD442B" w:rsidP="00CE4960">
      <w:pPr>
        <w:spacing w:line="400" w:lineRule="exact"/>
        <w:rPr>
          <w:rFonts w:ascii="Calibri" w:eastAsia="宋体" w:hAnsi="Calibri" w:cs="Calibri"/>
          <w:sz w:val="24"/>
          <w:szCs w:val="24"/>
        </w:rPr>
      </w:pPr>
    </w:p>
    <w:sectPr w:rsidR="00DD442B" w:rsidRPr="006959A9" w:rsidSect="00FB3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0D76C" w14:textId="77777777" w:rsidR="00F50457" w:rsidRDefault="00F50457" w:rsidP="00E01648">
      <w:r>
        <w:separator/>
      </w:r>
    </w:p>
  </w:endnote>
  <w:endnote w:type="continuationSeparator" w:id="0">
    <w:p w14:paraId="1250CC15" w14:textId="77777777" w:rsidR="00F50457" w:rsidRDefault="00F50457" w:rsidP="00E0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9D46C" w14:textId="77777777" w:rsidR="00F50457" w:rsidRDefault="00F50457" w:rsidP="00E01648">
      <w:r>
        <w:separator/>
      </w:r>
    </w:p>
  </w:footnote>
  <w:footnote w:type="continuationSeparator" w:id="0">
    <w:p w14:paraId="0422F7CF" w14:textId="77777777" w:rsidR="00F50457" w:rsidRDefault="00F50457" w:rsidP="00E01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1569"/>
    <w:rsid w:val="00031995"/>
    <w:rsid w:val="000650AE"/>
    <w:rsid w:val="000D09D2"/>
    <w:rsid w:val="00130AA6"/>
    <w:rsid w:val="001368D2"/>
    <w:rsid w:val="00166781"/>
    <w:rsid w:val="001C1288"/>
    <w:rsid w:val="001D69E7"/>
    <w:rsid w:val="001F0B4B"/>
    <w:rsid w:val="00255A3B"/>
    <w:rsid w:val="0028340D"/>
    <w:rsid w:val="002D155A"/>
    <w:rsid w:val="002E455D"/>
    <w:rsid w:val="002E6A21"/>
    <w:rsid w:val="00300E20"/>
    <w:rsid w:val="00345140"/>
    <w:rsid w:val="0035389F"/>
    <w:rsid w:val="003655C3"/>
    <w:rsid w:val="00394005"/>
    <w:rsid w:val="003F0D77"/>
    <w:rsid w:val="00407028"/>
    <w:rsid w:val="004410A4"/>
    <w:rsid w:val="004517F3"/>
    <w:rsid w:val="004E2B48"/>
    <w:rsid w:val="005066B5"/>
    <w:rsid w:val="00527EEC"/>
    <w:rsid w:val="0053020C"/>
    <w:rsid w:val="00537D27"/>
    <w:rsid w:val="00543BA7"/>
    <w:rsid w:val="00547F2F"/>
    <w:rsid w:val="005503D6"/>
    <w:rsid w:val="005A3C32"/>
    <w:rsid w:val="005E70BF"/>
    <w:rsid w:val="0061458C"/>
    <w:rsid w:val="006508DE"/>
    <w:rsid w:val="0068425C"/>
    <w:rsid w:val="006843BB"/>
    <w:rsid w:val="006959A9"/>
    <w:rsid w:val="006B18C7"/>
    <w:rsid w:val="006F5537"/>
    <w:rsid w:val="00703CED"/>
    <w:rsid w:val="007178D8"/>
    <w:rsid w:val="0073464B"/>
    <w:rsid w:val="00755343"/>
    <w:rsid w:val="007703C1"/>
    <w:rsid w:val="007B7212"/>
    <w:rsid w:val="007E01D6"/>
    <w:rsid w:val="007F4297"/>
    <w:rsid w:val="009557ED"/>
    <w:rsid w:val="00964E9E"/>
    <w:rsid w:val="00996C5B"/>
    <w:rsid w:val="009E004D"/>
    <w:rsid w:val="00A14E0F"/>
    <w:rsid w:val="00A33875"/>
    <w:rsid w:val="00A56018"/>
    <w:rsid w:val="00AB186A"/>
    <w:rsid w:val="00B4102D"/>
    <w:rsid w:val="00BA1C10"/>
    <w:rsid w:val="00BD3B61"/>
    <w:rsid w:val="00BD422C"/>
    <w:rsid w:val="00BD47FB"/>
    <w:rsid w:val="00BD4D7B"/>
    <w:rsid w:val="00C10273"/>
    <w:rsid w:val="00C364BC"/>
    <w:rsid w:val="00C73436"/>
    <w:rsid w:val="00CE4960"/>
    <w:rsid w:val="00CF0E1B"/>
    <w:rsid w:val="00D04838"/>
    <w:rsid w:val="00D0762B"/>
    <w:rsid w:val="00D55342"/>
    <w:rsid w:val="00D60CF7"/>
    <w:rsid w:val="00DD442B"/>
    <w:rsid w:val="00E01648"/>
    <w:rsid w:val="00E10BE2"/>
    <w:rsid w:val="00E41569"/>
    <w:rsid w:val="00E52157"/>
    <w:rsid w:val="00ED17C4"/>
    <w:rsid w:val="00EE53BC"/>
    <w:rsid w:val="00F24232"/>
    <w:rsid w:val="00F50457"/>
    <w:rsid w:val="00F7621C"/>
    <w:rsid w:val="00FB3008"/>
    <w:rsid w:val="00FB4DD6"/>
    <w:rsid w:val="00FD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84920"/>
  <w15:chartTrackingRefBased/>
  <w15:docId w15:val="{1F218812-49C1-4F43-8958-99D0D712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6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648"/>
    <w:rPr>
      <w:sz w:val="18"/>
      <w:szCs w:val="18"/>
    </w:rPr>
  </w:style>
  <w:style w:type="table" w:customStyle="1" w:styleId="1">
    <w:name w:val="彩色列表1"/>
    <w:basedOn w:val="-2"/>
    <w:next w:val="a1"/>
    <w:uiPriority w:val="72"/>
    <w:rsid w:val="00E01648"/>
    <w:pPr>
      <w:jc w:val="both"/>
    </w:pPr>
    <w:rPr>
      <w:rFonts w:eastAsia="宋体"/>
      <w:kern w:val="0"/>
      <w:sz w:val="20"/>
      <w:szCs w:val="20"/>
    </w:rPr>
    <w:tblPr/>
    <w:tcPr>
      <w:shd w:val="clear" w:color="auto" w:fill="E6E6E6"/>
      <w:vAlign w:val="center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-2">
    <w:name w:val="Colorful List Accent 2"/>
    <w:basedOn w:val="a1"/>
    <w:uiPriority w:val="72"/>
    <w:semiHidden/>
    <w:unhideWhenUsed/>
    <w:rsid w:val="00E01648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a7">
    <w:name w:val="Table Grid"/>
    <w:basedOn w:val="a1"/>
    <w:uiPriority w:val="39"/>
    <w:qFormat/>
    <w:rsid w:val="00E01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302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A69CE-307C-4F34-ADEC-E2934B976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5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杨 小骏</cp:lastModifiedBy>
  <cp:revision>61</cp:revision>
  <dcterms:created xsi:type="dcterms:W3CDTF">2022-03-31T15:17:00Z</dcterms:created>
  <dcterms:modified xsi:type="dcterms:W3CDTF">2022-08-26T12:33:00Z</dcterms:modified>
</cp:coreProperties>
</file>